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958" w:rsidRPr="007514F3" w:rsidRDefault="00895958" w:rsidP="00895958">
      <w:pPr>
        <w:shd w:val="clear" w:color="auto" w:fill="FFFFFF" w:themeFill="background1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“Experiments in </w:t>
      </w:r>
      <w:r w:rsidRPr="004E418E">
        <w:rPr>
          <w:rFonts w:ascii="Times New Roman" w:hAnsi="Times New Roman" w:cs="Times New Roman"/>
          <w:b/>
          <w:sz w:val="28"/>
          <w:szCs w:val="28"/>
        </w:rPr>
        <w:t>Modeling Recent Indian Fertility P</w:t>
      </w:r>
      <w:r>
        <w:rPr>
          <w:rFonts w:ascii="Times New Roman" w:hAnsi="Times New Roman" w:cs="Times New Roman"/>
          <w:b/>
          <w:sz w:val="28"/>
          <w:szCs w:val="28"/>
        </w:rPr>
        <w:t>attern</w:t>
      </w:r>
      <w:r w:rsidRPr="00185112">
        <w:rPr>
          <w:rFonts w:ascii="Times New Roman" w:hAnsi="Times New Roman" w:cs="Times New Roman"/>
          <w:b/>
          <w:sz w:val="28"/>
          <w:szCs w:val="28"/>
        </w:rPr>
        <w:t>”</w:t>
      </w:r>
    </w:p>
    <w:p w:rsidR="00895958" w:rsidRPr="007514F3" w:rsidRDefault="00895958" w:rsidP="00895958">
      <w:pPr>
        <w:shd w:val="clear" w:color="auto" w:fill="FFFFFF" w:themeFill="background1"/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895958" w:rsidRPr="007514F3" w:rsidRDefault="00895958" w:rsidP="00895958">
      <w:pPr>
        <w:shd w:val="clear" w:color="auto" w:fill="FFFFFF" w:themeFill="background1"/>
        <w:jc w:val="center"/>
        <w:rPr>
          <w:rFonts w:ascii="Times New Roman" w:hAnsi="Times New Roman" w:cs="Times New Roman"/>
          <w:i/>
          <w:sz w:val="28"/>
          <w:szCs w:val="28"/>
          <w:vertAlign w:val="superscript"/>
        </w:rPr>
      </w:pPr>
      <w:proofErr w:type="spellStart"/>
      <w:r w:rsidRPr="007514F3">
        <w:rPr>
          <w:rFonts w:ascii="Times New Roman" w:hAnsi="Times New Roman" w:cs="Times New Roman"/>
          <w:i/>
          <w:sz w:val="28"/>
          <w:szCs w:val="28"/>
        </w:rPr>
        <w:t>Ujjaval</w:t>
      </w:r>
      <w:proofErr w:type="spellEnd"/>
      <w:r w:rsidRPr="007514F3">
        <w:rPr>
          <w:rFonts w:ascii="Times New Roman" w:hAnsi="Times New Roman" w:cs="Times New Roman"/>
          <w:i/>
          <w:sz w:val="28"/>
          <w:szCs w:val="28"/>
        </w:rPr>
        <w:t xml:space="preserve"> Srivastava</w:t>
      </w:r>
      <w:r w:rsidRPr="007514F3">
        <w:rPr>
          <w:rFonts w:ascii="Times New Roman" w:hAnsi="Times New Roman" w:cs="Times New Roman"/>
          <w:i/>
          <w:sz w:val="28"/>
          <w:szCs w:val="28"/>
          <w:vertAlign w:val="superscript"/>
        </w:rPr>
        <w:t>1</w:t>
      </w:r>
      <w:proofErr w:type="gramStart"/>
      <w:r w:rsidRPr="007514F3">
        <w:rPr>
          <w:rFonts w:ascii="Times New Roman" w:hAnsi="Times New Roman" w:cs="Times New Roman"/>
          <w:i/>
          <w:sz w:val="28"/>
          <w:szCs w:val="28"/>
          <w:vertAlign w:val="superscript"/>
        </w:rPr>
        <w:t>,2</w:t>
      </w:r>
      <w:proofErr w:type="gramEnd"/>
      <w:r w:rsidRPr="007514F3">
        <w:rPr>
          <w:rFonts w:ascii="Times New Roman" w:hAnsi="Times New Roman" w:cs="Times New Roman"/>
          <w:i/>
          <w:sz w:val="28"/>
          <w:szCs w:val="28"/>
          <w:vertAlign w:val="superscript"/>
        </w:rPr>
        <w:t>,*</w:t>
      </w:r>
      <w:r w:rsidRPr="007514F3">
        <w:rPr>
          <w:rFonts w:ascii="Times New Roman" w:hAnsi="Times New Roman" w:cs="Times New Roman"/>
          <w:i/>
          <w:sz w:val="28"/>
          <w:szCs w:val="28"/>
        </w:rPr>
        <w:t xml:space="preserve">, </w:t>
      </w:r>
      <w:proofErr w:type="spellStart"/>
      <w:r w:rsidRPr="007514F3">
        <w:rPr>
          <w:rFonts w:ascii="Times New Roman" w:hAnsi="Times New Roman" w:cs="Times New Roman"/>
          <w:i/>
          <w:sz w:val="28"/>
          <w:szCs w:val="28"/>
        </w:rPr>
        <w:t>Kaushalendra</w:t>
      </w:r>
      <w:proofErr w:type="spellEnd"/>
      <w:r w:rsidRPr="007514F3">
        <w:rPr>
          <w:rFonts w:ascii="Times New Roman" w:hAnsi="Times New Roman" w:cs="Times New Roman"/>
          <w:i/>
          <w:sz w:val="28"/>
          <w:szCs w:val="28"/>
        </w:rPr>
        <w:t xml:space="preserve"> Kumar Singh</w:t>
      </w:r>
      <w:r w:rsidRPr="007514F3">
        <w:rPr>
          <w:rFonts w:ascii="Times New Roman" w:hAnsi="Times New Roman" w:cs="Times New Roman"/>
          <w:i/>
          <w:sz w:val="28"/>
          <w:szCs w:val="28"/>
          <w:vertAlign w:val="superscript"/>
        </w:rPr>
        <w:t>1</w:t>
      </w:r>
      <w:r w:rsidRPr="007514F3">
        <w:rPr>
          <w:rFonts w:ascii="Times New Roman" w:hAnsi="Times New Roman" w:cs="Times New Roman"/>
          <w:i/>
          <w:sz w:val="28"/>
          <w:szCs w:val="28"/>
        </w:rPr>
        <w:t>, Anjali Pandey</w:t>
      </w:r>
      <w:r w:rsidRPr="007514F3">
        <w:rPr>
          <w:rFonts w:ascii="Times New Roman" w:hAnsi="Times New Roman" w:cs="Times New Roman"/>
          <w:i/>
          <w:sz w:val="28"/>
          <w:szCs w:val="28"/>
          <w:vertAlign w:val="superscript"/>
        </w:rPr>
        <w:t>3</w:t>
      </w:r>
      <w:r w:rsidRPr="007514F3">
        <w:rPr>
          <w:rFonts w:ascii="Times New Roman" w:hAnsi="Times New Roman" w:cs="Times New Roman"/>
          <w:i/>
          <w:sz w:val="28"/>
          <w:szCs w:val="28"/>
        </w:rPr>
        <w:t xml:space="preserve"> and </w:t>
      </w:r>
      <w:proofErr w:type="spellStart"/>
      <w:r w:rsidRPr="007514F3">
        <w:rPr>
          <w:rFonts w:ascii="Times New Roman" w:hAnsi="Times New Roman" w:cs="Times New Roman"/>
          <w:i/>
          <w:sz w:val="28"/>
          <w:szCs w:val="28"/>
        </w:rPr>
        <w:t>Neeraj</w:t>
      </w:r>
      <w:proofErr w:type="spellEnd"/>
      <w:r w:rsidRPr="007514F3">
        <w:rPr>
          <w:rFonts w:ascii="Times New Roman" w:hAnsi="Times New Roman" w:cs="Times New Roman"/>
          <w:i/>
          <w:sz w:val="28"/>
          <w:szCs w:val="28"/>
        </w:rPr>
        <w:t xml:space="preserve"> Narayan</w:t>
      </w:r>
      <w:r w:rsidRPr="007514F3">
        <w:rPr>
          <w:rFonts w:ascii="Times New Roman" w:hAnsi="Times New Roman" w:cs="Times New Roman"/>
          <w:i/>
          <w:sz w:val="28"/>
          <w:szCs w:val="28"/>
          <w:vertAlign w:val="superscript"/>
        </w:rPr>
        <w:t>1</w:t>
      </w:r>
    </w:p>
    <w:p w:rsidR="00895958" w:rsidRPr="007514F3" w:rsidRDefault="00895958" w:rsidP="00895958">
      <w:pPr>
        <w:pStyle w:val="Correspondencedetails"/>
        <w:shd w:val="clear" w:color="auto" w:fill="FFFFFF" w:themeFill="background1"/>
        <w:spacing w:line="480" w:lineRule="auto"/>
      </w:pPr>
    </w:p>
    <w:p w:rsidR="00895958" w:rsidRPr="007514F3" w:rsidRDefault="00895958" w:rsidP="00895958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514F3">
        <w:rPr>
          <w:rFonts w:ascii="Times New Roman" w:hAnsi="Times New Roman" w:cs="Times New Roman"/>
          <w:sz w:val="28"/>
          <w:szCs w:val="28"/>
          <w:vertAlign w:val="superscript"/>
        </w:rPr>
        <w:t xml:space="preserve">1 </w:t>
      </w:r>
      <w:r w:rsidRPr="007514F3">
        <w:rPr>
          <w:rFonts w:ascii="Times New Roman" w:hAnsi="Times New Roman" w:cs="Times New Roman"/>
          <w:sz w:val="28"/>
          <w:szCs w:val="28"/>
        </w:rPr>
        <w:t>Department of Statistics, Banaras Hindu University, Varanasi, India.</w:t>
      </w:r>
    </w:p>
    <w:p w:rsidR="00895958" w:rsidRPr="007514F3" w:rsidRDefault="00895958" w:rsidP="00895958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514F3"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 w:rsidRPr="007514F3">
        <w:rPr>
          <w:rFonts w:ascii="Times New Roman" w:hAnsi="Times New Roman" w:cs="Times New Roman"/>
          <w:sz w:val="28"/>
          <w:szCs w:val="28"/>
        </w:rPr>
        <w:t xml:space="preserve">Ministry of </w:t>
      </w:r>
      <w:r>
        <w:rPr>
          <w:rFonts w:ascii="Times New Roman" w:hAnsi="Times New Roman" w:cs="Times New Roman"/>
          <w:sz w:val="28"/>
          <w:szCs w:val="28"/>
        </w:rPr>
        <w:t>Tourism</w:t>
      </w:r>
      <w:r w:rsidRPr="007514F3">
        <w:rPr>
          <w:rFonts w:ascii="Times New Roman" w:hAnsi="Times New Roman" w:cs="Times New Roman"/>
          <w:sz w:val="28"/>
          <w:szCs w:val="28"/>
        </w:rPr>
        <w:t>, Government of India.</w:t>
      </w:r>
    </w:p>
    <w:p w:rsidR="00895958" w:rsidRPr="007514F3" w:rsidRDefault="00895958" w:rsidP="00895958">
      <w:pPr>
        <w:shd w:val="clear" w:color="auto" w:fill="FFFFFF" w:themeFill="background1"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7514F3">
        <w:rPr>
          <w:rFonts w:ascii="Times New Roman" w:hAnsi="Times New Roman" w:cs="Times New Roman"/>
          <w:sz w:val="28"/>
          <w:szCs w:val="28"/>
          <w:vertAlign w:val="superscript"/>
        </w:rPr>
        <w:t xml:space="preserve">3 </w:t>
      </w:r>
      <w:r w:rsidRPr="007514F3">
        <w:rPr>
          <w:rFonts w:ascii="Times New Roman" w:hAnsi="Times New Roman" w:cs="Times New Roman"/>
          <w:sz w:val="28"/>
          <w:szCs w:val="28"/>
        </w:rPr>
        <w:t>Department of Biostatistics (Main), All India Institute of Medical Sciences, New Delhi, India</w:t>
      </w:r>
    </w:p>
    <w:p w:rsidR="00895958" w:rsidRPr="007514F3" w:rsidRDefault="00895958" w:rsidP="00895958">
      <w:pPr>
        <w:shd w:val="clear" w:color="auto" w:fill="FFFFFF" w:themeFill="background1"/>
        <w:spacing w:before="100" w:beforeAutospacing="1" w:after="100" w:afterAutospacing="1" w:line="480" w:lineRule="auto"/>
        <w:jc w:val="both"/>
        <w:outlineLvl w:val="3"/>
        <w:rPr>
          <w:rFonts w:ascii="Times New Roman" w:hAnsi="Times New Roman" w:cs="Times New Roman"/>
          <w:b/>
          <w:bCs/>
          <w:sz w:val="24"/>
          <w:szCs w:val="24"/>
        </w:rPr>
      </w:pPr>
      <w:r w:rsidRPr="007514F3">
        <w:rPr>
          <w:rFonts w:ascii="Times New Roman" w:hAnsi="Times New Roman" w:cs="Times New Roman"/>
          <w:b/>
          <w:sz w:val="28"/>
          <w:szCs w:val="28"/>
        </w:rPr>
        <w:t>Remark to be printed as note:</w:t>
      </w:r>
      <w:r w:rsidRPr="007514F3">
        <w:rPr>
          <w:rFonts w:ascii="Times New Roman" w:hAnsi="Times New Roman" w:cs="Times New Roman"/>
          <w:sz w:val="28"/>
          <w:szCs w:val="28"/>
        </w:rPr>
        <w:t xml:space="preserve"> </w:t>
      </w:r>
      <w:r w:rsidRPr="007514F3">
        <w:rPr>
          <w:rFonts w:ascii="Times New Roman" w:hAnsi="Times New Roman" w:cs="Times New Roman"/>
          <w:color w:val="000000"/>
          <w:sz w:val="28"/>
          <w:szCs w:val="28"/>
        </w:rPr>
        <w:t xml:space="preserve">The views expressed by </w:t>
      </w:r>
      <w:proofErr w:type="spellStart"/>
      <w:r w:rsidRPr="007514F3">
        <w:rPr>
          <w:rFonts w:ascii="Times New Roman" w:hAnsi="Times New Roman" w:cs="Times New Roman"/>
          <w:color w:val="000000"/>
          <w:sz w:val="28"/>
          <w:szCs w:val="28"/>
        </w:rPr>
        <w:t>Ujjaval</w:t>
      </w:r>
      <w:proofErr w:type="spellEnd"/>
      <w:r w:rsidRPr="007514F3">
        <w:rPr>
          <w:rFonts w:ascii="Times New Roman" w:hAnsi="Times New Roman" w:cs="Times New Roman"/>
          <w:color w:val="000000"/>
          <w:sz w:val="28"/>
          <w:szCs w:val="28"/>
        </w:rPr>
        <w:t xml:space="preserve"> Srivastava in this paper</w:t>
      </w:r>
      <w:r>
        <w:rPr>
          <w:rFonts w:ascii="Times New Roman" w:hAnsi="Times New Roman" w:cs="Times New Roman"/>
          <w:color w:val="000000"/>
          <w:sz w:val="28"/>
          <w:szCs w:val="28"/>
        </w:rPr>
        <w:t>,</w:t>
      </w:r>
      <w:r w:rsidRPr="007514F3">
        <w:rPr>
          <w:rFonts w:ascii="Times New Roman" w:hAnsi="Times New Roman" w:cs="Times New Roman"/>
          <w:color w:val="000000"/>
          <w:sz w:val="28"/>
          <w:szCs w:val="28"/>
        </w:rPr>
        <w:t xml:space="preserve"> are his own and not that of the Government of India</w:t>
      </w:r>
      <w:r w:rsidRPr="007514F3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p w:rsidR="00895958" w:rsidRPr="007514F3" w:rsidRDefault="00895958" w:rsidP="00895958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514F3">
        <w:rPr>
          <w:rFonts w:ascii="Times New Roman" w:hAnsi="Times New Roman" w:cs="Times New Roman"/>
          <w:sz w:val="28"/>
          <w:szCs w:val="28"/>
        </w:rPr>
        <w:t xml:space="preserve">* Corresponding Author (Email: </w:t>
      </w:r>
      <w:hyperlink r:id="rId5" w:history="1">
        <w:r w:rsidRPr="007514F3">
          <w:rPr>
            <w:rStyle w:val="Hyperlink"/>
            <w:rFonts w:ascii="Times New Roman" w:hAnsi="Times New Roman" w:cs="Times New Roman"/>
            <w:sz w:val="28"/>
            <w:szCs w:val="28"/>
          </w:rPr>
          <w:t>ujjavalsri777@gmail.com</w:t>
        </w:r>
      </w:hyperlink>
      <w:r w:rsidRPr="007514F3">
        <w:rPr>
          <w:rFonts w:ascii="Times New Roman" w:hAnsi="Times New Roman" w:cs="Times New Roman"/>
          <w:sz w:val="28"/>
          <w:szCs w:val="28"/>
        </w:rPr>
        <w:t>)</w:t>
      </w:r>
    </w:p>
    <w:p w:rsidR="00895958" w:rsidRPr="007514F3" w:rsidRDefault="00895958" w:rsidP="00895958">
      <w:pPr>
        <w:shd w:val="clear" w:color="auto" w:fill="FFFFFF" w:themeFill="background1"/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895958" w:rsidRPr="007514F3" w:rsidRDefault="00895958" w:rsidP="00895958">
      <w:pPr>
        <w:shd w:val="clear" w:color="auto" w:fill="FFFFFF" w:themeFill="background1"/>
        <w:spacing w:line="480" w:lineRule="auto"/>
        <w:ind w:left="36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895958" w:rsidRPr="007514F3" w:rsidRDefault="00895958" w:rsidP="00895958">
      <w:pPr>
        <w:shd w:val="clear" w:color="auto" w:fill="FFFFFF" w:themeFill="background1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A5834" w:rsidRPr="0067312A" w:rsidRDefault="00EA5834" w:rsidP="00895958">
      <w:pPr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GoBack"/>
      <w:bookmarkEnd w:id="0"/>
    </w:p>
    <w:p w:rsidR="00EA5834" w:rsidRDefault="00EA5834" w:rsidP="00EA5834">
      <w:pPr>
        <w:rPr>
          <w:rFonts w:ascii="Times New Roman" w:hAnsi="Times New Roman" w:cs="Times New Roman"/>
          <w:b/>
          <w:sz w:val="28"/>
          <w:szCs w:val="28"/>
        </w:rPr>
      </w:pPr>
    </w:p>
    <w:p w:rsidR="00EA5834" w:rsidRDefault="00EA5834" w:rsidP="00EA5834">
      <w:pPr>
        <w:rPr>
          <w:rFonts w:ascii="Times New Roman" w:hAnsi="Times New Roman" w:cs="Times New Roman"/>
          <w:b/>
          <w:sz w:val="28"/>
          <w:szCs w:val="28"/>
        </w:rPr>
      </w:pPr>
    </w:p>
    <w:p w:rsidR="00EA5834" w:rsidRDefault="00EA5834" w:rsidP="00EA5834">
      <w:pPr>
        <w:rPr>
          <w:rFonts w:ascii="Times New Roman" w:hAnsi="Times New Roman" w:cs="Times New Roman"/>
          <w:b/>
          <w:sz w:val="28"/>
          <w:szCs w:val="28"/>
        </w:rPr>
      </w:pPr>
    </w:p>
    <w:p w:rsidR="00486C32" w:rsidRPr="002521AA" w:rsidRDefault="00486C32" w:rsidP="00486C32">
      <w:pPr>
        <w:rPr>
          <w:rFonts w:ascii="Times New Roman" w:hAnsi="Times New Roman" w:cs="Times New Roman"/>
          <w:b/>
          <w:sz w:val="28"/>
          <w:szCs w:val="28"/>
        </w:rPr>
      </w:pPr>
      <w:r w:rsidRPr="002521AA">
        <w:rPr>
          <w:rFonts w:ascii="Times New Roman" w:hAnsi="Times New Roman" w:cs="Times New Roman"/>
          <w:b/>
          <w:sz w:val="28"/>
          <w:szCs w:val="28"/>
        </w:rPr>
        <w:t>Appendix: A</w:t>
      </w:r>
    </w:p>
    <w:p w:rsidR="00486C32" w:rsidRPr="00CA4699" w:rsidRDefault="00486C32" w:rsidP="00486C32">
      <w:pPr>
        <w:jc w:val="center"/>
        <w:rPr>
          <w:b/>
        </w:rPr>
      </w:pPr>
      <w:r w:rsidRPr="00CA4699">
        <w:rPr>
          <w:b/>
        </w:rPr>
        <w:lastRenderedPageBreak/>
        <w:t>Table A1: Observed, LOWESS smoothed and estimated values of ASFR</w:t>
      </w:r>
      <w:r>
        <w:rPr>
          <w:b/>
        </w:rPr>
        <w:t xml:space="preserve"> (per 1000)</w:t>
      </w:r>
      <w:r w:rsidRPr="00CA4699">
        <w:rPr>
          <w:b/>
        </w:rPr>
        <w:t xml:space="preserve"> for India along with the values of SSE and </w:t>
      </w:r>
      <w:proofErr w:type="spellStart"/>
      <w:r w:rsidRPr="00CA4699">
        <w:rPr>
          <w:b/>
        </w:rPr>
        <w:t>AIC</w:t>
      </w:r>
      <w:r>
        <w:rPr>
          <w:b/>
        </w:rPr>
        <w:t>c</w:t>
      </w:r>
      <w:proofErr w:type="spellEnd"/>
      <w:r w:rsidRPr="00CA4699">
        <w:rPr>
          <w:b/>
        </w:rPr>
        <w:t xml:space="preserve"> under different propos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9"/>
        <w:gridCol w:w="1175"/>
        <w:gridCol w:w="1280"/>
        <w:gridCol w:w="1163"/>
        <w:gridCol w:w="1163"/>
        <w:gridCol w:w="1163"/>
        <w:gridCol w:w="1163"/>
        <w:gridCol w:w="1204"/>
      </w:tblGrid>
      <w:tr w:rsidR="00486C32" w:rsidRPr="00E16A30" w:rsidTr="00B26525">
        <w:trPr>
          <w:trHeight w:val="144"/>
        </w:trPr>
        <w:tc>
          <w:tcPr>
            <w:tcW w:w="561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Observed ASFR (per 1000)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WESS Smoothed ASFR (per 1000)</w:t>
            </w:r>
          </w:p>
        </w:tc>
        <w:tc>
          <w:tcPr>
            <w:tcW w:w="3127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stimated ASFR (per 1000) (India)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57679B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P-K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57679B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mper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57679B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Skew Normal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57679B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G-P Model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adwiger</w:t>
            </w:r>
            <w:proofErr w:type="spellEnd"/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0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6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8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5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6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21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361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.0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0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0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7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.6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.855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1.530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6.46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9.8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0.0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6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9.7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222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5.354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6.41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8.1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4.9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0.1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5.6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774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5.334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7.1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4.2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0.8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0.2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1.8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5.038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7.945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0.2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1.3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5.3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6.6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5.7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8.032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8.603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4.59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3.9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1.2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2.7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0.6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0.297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2.977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5.2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5.3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2.3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5.5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1.3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1.081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8.072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4.7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4.8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7.0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5.4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6.0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1.405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2.735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4.2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2.9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7.3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5.3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6.7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3.255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7.570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3.0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5.0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4.1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8.6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3.8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8.98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4.451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6.7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4.9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8.1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8.4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8.4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0.882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5.884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4.7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6.7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0.5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7.4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1.2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0.977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4.437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0.34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8.5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2.3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7.2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3.3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0.876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2.333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0.2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1.1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4.3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8.8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5.5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1.756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1.247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3.86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3.5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7.4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2.6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8.6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4.39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2.261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9.3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9.7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2.1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8.9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3.2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9.207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5.932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9.3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9.5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8.8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7.4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9.6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6.36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2.407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1.6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0.8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7.6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7.9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8.0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5.806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1.555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1.9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2.8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8.5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0.1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8.4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369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.084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5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5.7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.3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.9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8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796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.626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9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7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9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.9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8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801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805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.9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.3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8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9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.3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098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274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3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6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9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7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0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42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730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25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2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8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2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6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529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24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0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0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4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2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0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229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661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3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1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5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7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9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358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787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5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7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4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79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90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1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9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5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5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43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86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3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3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3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7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21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15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7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8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2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1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079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335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7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1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6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004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17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1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3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63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39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0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41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89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2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08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81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30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8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8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4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83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.143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SE</w:t>
            </w:r>
          </w:p>
        </w:tc>
        <w:tc>
          <w:tcPr>
            <w:tcW w:w="13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0.00045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0.00017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0.00056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0.00039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0.002009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16A30">
              <w:rPr>
                <w:rFonts w:cs="Times New Roman"/>
                <w:color w:val="000000"/>
                <w:sz w:val="20"/>
                <w:szCs w:val="20"/>
              </w:rPr>
              <w:t>-379.58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E16A30">
              <w:rPr>
                <w:rFonts w:cs="Times New Roman"/>
                <w:b/>
                <w:color w:val="000000"/>
                <w:sz w:val="20"/>
                <w:szCs w:val="20"/>
              </w:rPr>
              <w:t>-414.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16A30">
              <w:rPr>
                <w:rFonts w:cs="Times New Roman"/>
                <w:color w:val="000000"/>
                <w:sz w:val="20"/>
                <w:szCs w:val="20"/>
              </w:rPr>
              <w:t>-372.07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16A30">
              <w:rPr>
                <w:rFonts w:cs="Times New Roman"/>
                <w:color w:val="000000"/>
                <w:sz w:val="20"/>
                <w:szCs w:val="20"/>
              </w:rPr>
              <w:t>-386.498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E16A30">
              <w:rPr>
                <w:rFonts w:cs="Times New Roman"/>
                <w:color w:val="000000"/>
                <w:sz w:val="20"/>
                <w:szCs w:val="20"/>
              </w:rPr>
              <w:t>-331.886</w:t>
            </w:r>
          </w:p>
        </w:tc>
      </w:tr>
      <w:tr w:rsidR="00486C32" w:rsidRPr="00E16A30" w:rsidTr="00B26525">
        <w:trPr>
          <w:trHeight w:val="144"/>
        </w:trPr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895958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0.998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96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644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eastAsia="Times New Roman" w:cs="Times New Roman"/>
                <w:bCs/>
                <w:color w:val="000000"/>
                <w:sz w:val="20"/>
                <w:szCs w:val="20"/>
              </w:rPr>
              <w:t>0.9877</w:t>
            </w:r>
          </w:p>
        </w:tc>
      </w:tr>
    </w:tbl>
    <w:p w:rsidR="00486C32" w:rsidRPr="00CA4699" w:rsidRDefault="00486C32" w:rsidP="00486C32">
      <w:pPr>
        <w:jc w:val="center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Table A2</w:t>
      </w:r>
      <w:r w:rsidRPr="00CA4699">
        <w:rPr>
          <w:b/>
        </w:rPr>
        <w:t>: Observed, LOWESS smoothed and estimated values of ASFR</w:t>
      </w:r>
      <w:r>
        <w:rPr>
          <w:b/>
        </w:rPr>
        <w:t xml:space="preserve"> (per 1000)</w:t>
      </w:r>
      <w:r w:rsidRPr="00CA4699">
        <w:rPr>
          <w:b/>
        </w:rPr>
        <w:t xml:space="preserve"> </w:t>
      </w:r>
      <w:r>
        <w:rPr>
          <w:b/>
        </w:rPr>
        <w:t>for Punjab</w:t>
      </w:r>
      <w:r w:rsidRPr="00CA4699">
        <w:rPr>
          <w:b/>
        </w:rPr>
        <w:t xml:space="preserve"> along with the values of SSE and </w:t>
      </w:r>
      <w:proofErr w:type="spellStart"/>
      <w:r w:rsidRPr="00CA4699">
        <w:rPr>
          <w:b/>
        </w:rPr>
        <w:t>AIC</w:t>
      </w:r>
      <w:r>
        <w:rPr>
          <w:b/>
        </w:rPr>
        <w:t>c</w:t>
      </w:r>
      <w:proofErr w:type="spellEnd"/>
      <w:r w:rsidRPr="00CA4699">
        <w:rPr>
          <w:b/>
        </w:rPr>
        <w:t xml:space="preserve"> under different propos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175"/>
        <w:gridCol w:w="1280"/>
        <w:gridCol w:w="1163"/>
        <w:gridCol w:w="1163"/>
        <w:gridCol w:w="1163"/>
        <w:gridCol w:w="1163"/>
        <w:gridCol w:w="1206"/>
      </w:tblGrid>
      <w:tr w:rsidR="00486C32" w:rsidRPr="00E16A30" w:rsidTr="0057679B">
        <w:trPr>
          <w:trHeight w:val="144"/>
        </w:trPr>
        <w:tc>
          <w:tcPr>
            <w:tcW w:w="5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bookmarkStart w:id="1" w:name="RANGE!J1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  <w:bookmarkEnd w:id="1"/>
          </w:p>
        </w:tc>
        <w:tc>
          <w:tcPr>
            <w:tcW w:w="6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bserved ASFR (per 1000)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SS Smoothed ASFR (per 1000)</w:t>
            </w:r>
          </w:p>
        </w:tc>
        <w:tc>
          <w:tcPr>
            <w:tcW w:w="312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ed ASFR (per 1000) (Punjab)</w:t>
            </w:r>
          </w:p>
        </w:tc>
      </w:tr>
      <w:tr w:rsidR="0057679B" w:rsidRPr="00E16A30" w:rsidTr="0057679B">
        <w:trPr>
          <w:trHeight w:val="144"/>
        </w:trPr>
        <w:tc>
          <w:tcPr>
            <w:tcW w:w="5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P-K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mper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Skew Normal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G-P Model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dwiger</w:t>
            </w:r>
            <w:proofErr w:type="spellEnd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8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4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0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47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0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4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6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2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4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51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02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3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.8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7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.9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5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56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37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2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8.1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9.2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1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9.2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0.51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5.49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4.75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4.3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1.7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2.1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1.7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6.52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6.89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5.88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6.2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0.7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2.3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0.9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69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1.42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3.0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0.1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1.5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1.4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1.5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0.28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5.75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5.4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1.4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8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3.7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8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9.87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6.34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0.2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1.2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6.0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6.0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5.9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1.69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0.37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6.6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5.8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4.3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8.3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4.2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5.45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6.40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9.5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3.6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8.6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2.2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8.5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1.99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4.41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4.7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2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9.2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0.3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9.2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2.78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63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3.9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5.6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7.1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5.4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7.1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9.59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1.95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2.4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4.3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3.2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9.4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3.2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4.14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5.47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3.9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6.0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8.3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3.8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8.4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7.96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8.10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8.0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9.9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3.4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9.5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3.6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2.20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1.33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6.3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4.5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9.4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6.9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9.5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7.72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6.15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6.9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6.3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6.6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6.1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6.8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99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3.09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0.0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3.1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5.6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7.0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5.7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4.25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2.32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.8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9.1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5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9.6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5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5.51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.73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1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.0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1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.5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1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.61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.09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9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.8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.5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.6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.4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.34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10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6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9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3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7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1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43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43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6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8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2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6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0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62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78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7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3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1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1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65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1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2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7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7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1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4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32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62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2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8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6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4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44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73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4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89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32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98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8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4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3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7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34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7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9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6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6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8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2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3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1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0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7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0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4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3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02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SE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2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1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14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00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89.05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405.28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88.85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b/>
                <w:color w:val="000000"/>
                <w:sz w:val="20"/>
                <w:szCs w:val="20"/>
              </w:rPr>
              <w:t>-419.28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82.8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895958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8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998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49</w:t>
            </w:r>
          </w:p>
        </w:tc>
      </w:tr>
    </w:tbl>
    <w:p w:rsidR="00486C32" w:rsidRDefault="00486C32" w:rsidP="00486C32">
      <w:pPr>
        <w:rPr>
          <w:b/>
        </w:rPr>
      </w:pPr>
    </w:p>
    <w:p w:rsidR="00486C32" w:rsidRPr="00CA4699" w:rsidRDefault="00486C32" w:rsidP="00486C32">
      <w:pPr>
        <w:jc w:val="center"/>
        <w:rPr>
          <w:b/>
        </w:rPr>
      </w:pPr>
      <w:r>
        <w:rPr>
          <w:b/>
        </w:rPr>
        <w:lastRenderedPageBreak/>
        <w:t>Table A3</w:t>
      </w:r>
      <w:r w:rsidRPr="00CA4699">
        <w:rPr>
          <w:b/>
        </w:rPr>
        <w:t xml:space="preserve">: Observed, LOWESS smoothed and estimated values of ASFR </w:t>
      </w:r>
      <w:r>
        <w:rPr>
          <w:b/>
        </w:rPr>
        <w:t>(per 1000) for Uttar Pradesh</w:t>
      </w:r>
      <w:r w:rsidRPr="00CA4699">
        <w:rPr>
          <w:b/>
        </w:rPr>
        <w:t xml:space="preserve"> along with the values of SSE and </w:t>
      </w:r>
      <w:proofErr w:type="spellStart"/>
      <w:r w:rsidRPr="00CA4699">
        <w:rPr>
          <w:b/>
        </w:rPr>
        <w:t>AIC</w:t>
      </w:r>
      <w:r>
        <w:rPr>
          <w:b/>
        </w:rPr>
        <w:t>c</w:t>
      </w:r>
      <w:proofErr w:type="spellEnd"/>
      <w:r w:rsidRPr="00CA4699">
        <w:rPr>
          <w:b/>
        </w:rPr>
        <w:t xml:space="preserve"> under different propos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175"/>
        <w:gridCol w:w="1280"/>
        <w:gridCol w:w="1163"/>
        <w:gridCol w:w="1163"/>
        <w:gridCol w:w="1163"/>
        <w:gridCol w:w="1163"/>
        <w:gridCol w:w="1206"/>
      </w:tblGrid>
      <w:tr w:rsidR="00486C32" w:rsidRPr="00E16A30" w:rsidTr="0057679B">
        <w:trPr>
          <w:trHeight w:val="144"/>
        </w:trPr>
        <w:tc>
          <w:tcPr>
            <w:tcW w:w="5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served ASFR (per 1000)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SS Smoothed ASFR (per 1000)</w:t>
            </w:r>
          </w:p>
        </w:tc>
        <w:tc>
          <w:tcPr>
            <w:tcW w:w="312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ed ASFR (per 1000) (Uttar Pradesh)</w:t>
            </w:r>
          </w:p>
        </w:tc>
      </w:tr>
      <w:tr w:rsidR="0057679B" w:rsidRPr="00E16A30" w:rsidTr="0057679B">
        <w:trPr>
          <w:trHeight w:val="144"/>
        </w:trPr>
        <w:tc>
          <w:tcPr>
            <w:tcW w:w="5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P-K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mper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Skew Normal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G-P Model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dwiger</w:t>
            </w:r>
            <w:proofErr w:type="spellEnd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4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2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4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44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56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2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7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5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92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62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8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3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.3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4.2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7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23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8.15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0.16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0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5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2.0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2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7.91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4.65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3.1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9.5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3.5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1.0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3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8.13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7.65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7.66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9.8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7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5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6.8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9.67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3.77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4.5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3.2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8.6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7.3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9.1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6.41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8.58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5.99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5.9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3.2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9.5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2.6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4.27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7.68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1.14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0.6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8.1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8.2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6.9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1.29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7.78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9.6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9.0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3.5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3.0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2.5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7.29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7.20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7.7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0.5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4.6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6.0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3.8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3.38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5.95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9.86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6.4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1.7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0.5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1.3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1.45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5.412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4.8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7.3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5.7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9.8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5.7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3.70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7.81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6.2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5.4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7.5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6.7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7.9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2.34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75.69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4.27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3.4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8.0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3.5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8.8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9.35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1.45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8.90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0.1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8.1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1.5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9.2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6.35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7.10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1.00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0.1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8.7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1.6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0.0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4.56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4.12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9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6.5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0.5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0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1.7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79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3.46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5.7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2.7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3.8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8.9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5.0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7.52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5.58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7.6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0.8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9.2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6.2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0.1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2.90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0.61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3.2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1.2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6.7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5.6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7.1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0.91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8.42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2.9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3.2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6.3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6.8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6.3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1.35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8.73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3.3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3.6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8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9.6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3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.92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.19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9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1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.2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3.8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2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.31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44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2.03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.1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.0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0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6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18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11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5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6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2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2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.3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23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91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2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2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4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2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2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17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582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8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5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4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7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9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77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0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5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0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7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2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85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702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3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0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1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1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27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85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0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5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4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9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3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91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26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2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0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0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9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8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70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85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8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6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7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1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58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7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1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6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4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3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51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38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51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97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47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5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75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71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75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71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SE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3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4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5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9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70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57.26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b/>
                <w:color w:val="000000"/>
                <w:sz w:val="20"/>
                <w:szCs w:val="20"/>
              </w:rPr>
              <w:t>-372.75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52.28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35.00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10.4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895958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6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997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6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2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837</w:t>
            </w:r>
          </w:p>
        </w:tc>
      </w:tr>
    </w:tbl>
    <w:p w:rsidR="00486C32" w:rsidRDefault="00486C32" w:rsidP="00486C32"/>
    <w:p w:rsidR="00486C32" w:rsidRPr="00CA4699" w:rsidRDefault="00486C32" w:rsidP="00486C32">
      <w:pPr>
        <w:jc w:val="center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Table A4</w:t>
      </w:r>
      <w:r w:rsidRPr="00CA4699">
        <w:rPr>
          <w:b/>
        </w:rPr>
        <w:t xml:space="preserve">: Observed, LOWESS smoothed and estimated values of ASFR </w:t>
      </w:r>
      <w:r>
        <w:rPr>
          <w:b/>
        </w:rPr>
        <w:t>(per 1000) for West Bengal</w:t>
      </w:r>
      <w:r w:rsidRPr="00CA4699">
        <w:rPr>
          <w:b/>
        </w:rPr>
        <w:t xml:space="preserve"> along with the values of SSE and </w:t>
      </w:r>
      <w:proofErr w:type="spellStart"/>
      <w:r w:rsidRPr="00CA4699">
        <w:rPr>
          <w:b/>
        </w:rPr>
        <w:t>AIC</w:t>
      </w:r>
      <w:r>
        <w:rPr>
          <w:b/>
        </w:rPr>
        <w:t>c</w:t>
      </w:r>
      <w:proofErr w:type="spellEnd"/>
      <w:r w:rsidRPr="00CA4699">
        <w:rPr>
          <w:b/>
        </w:rPr>
        <w:t xml:space="preserve"> under different propos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175"/>
        <w:gridCol w:w="1280"/>
        <w:gridCol w:w="1163"/>
        <w:gridCol w:w="1163"/>
        <w:gridCol w:w="1163"/>
        <w:gridCol w:w="1163"/>
        <w:gridCol w:w="1206"/>
      </w:tblGrid>
      <w:tr w:rsidR="00486C32" w:rsidRPr="00E16A30" w:rsidTr="0057679B">
        <w:trPr>
          <w:trHeight w:val="144"/>
        </w:trPr>
        <w:tc>
          <w:tcPr>
            <w:tcW w:w="5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served ASFR (per 1000)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SS Smoothed ASFR (per 1000)</w:t>
            </w:r>
          </w:p>
        </w:tc>
        <w:tc>
          <w:tcPr>
            <w:tcW w:w="312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ed ASFR (per 1000) (West Bengal)</w:t>
            </w:r>
          </w:p>
        </w:tc>
      </w:tr>
      <w:tr w:rsidR="0057679B" w:rsidRPr="00E16A30" w:rsidTr="0057679B">
        <w:trPr>
          <w:trHeight w:val="144"/>
        </w:trPr>
        <w:tc>
          <w:tcPr>
            <w:tcW w:w="5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P-K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mper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Skew Normal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G-P Model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dwiger</w:t>
            </w:r>
            <w:proofErr w:type="spellEnd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.7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2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.1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9.3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5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0.83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8.3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0.8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5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7.4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5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2.76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5.56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8.1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3.5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2.9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1.6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3.2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1.12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3.17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1.87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8.7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2.9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4.4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3.0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4.63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9.632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3.9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2.2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1.5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9.4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1.2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3.66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1.05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9.0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0.6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9.4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2.7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9.1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0.75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4.72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3.54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5.0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4.0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4.4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3.8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8.78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9.56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2.5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0.9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5.8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6.7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5.6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0.45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6.04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1.43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3.5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0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2.7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5.0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8.05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5.72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5.9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8.1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2.5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5.5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2.60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3.40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0.73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7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6.8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8.7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7.4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9.0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7.88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3.22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7.19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0.3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4.6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9.9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4.9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2.50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5.05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5.9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4.7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0.5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4.0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0.9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7.94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7.63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2.1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5.6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7.2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0.2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7.6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4.64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1.872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2.66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0.0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4.9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8.4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5.3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2.83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8.24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9.48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2.2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0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8.7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4.3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2.59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6.88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8.0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4.7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4.6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0.7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4.7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3.90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70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8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2.0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6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4.2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7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6.66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47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1.64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7.1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2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9.1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0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0.75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91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8.2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1.3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0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5.0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8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6.00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.72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4.8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3.4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1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1.7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0.6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2.24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619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00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8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8.1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1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5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9.33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35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0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6.4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8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1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2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7.10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72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6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5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3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6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5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5.43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56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03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1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3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3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4.19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75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9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1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4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4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5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90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8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9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9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6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67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80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9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3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3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6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3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93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35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73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3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9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60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55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1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52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101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47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66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0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44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4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0.02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6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6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5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6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38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SE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9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5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56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3304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b/>
                <w:color w:val="000000"/>
                <w:sz w:val="20"/>
                <w:szCs w:val="20"/>
              </w:rPr>
              <w:t>-366.82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37.17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66.06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72.68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16A30">
              <w:rPr>
                <w:rFonts w:ascii="Calibri" w:hAnsi="Calibri"/>
                <w:color w:val="000000"/>
                <w:sz w:val="20"/>
                <w:szCs w:val="20"/>
              </w:rPr>
              <w:t>-314.467</w:t>
            </w:r>
          </w:p>
        </w:tc>
      </w:tr>
      <w:tr w:rsidR="00486C32" w:rsidRPr="00E16A30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895958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994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86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4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E16A30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E16A30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709</w:t>
            </w:r>
          </w:p>
        </w:tc>
      </w:tr>
    </w:tbl>
    <w:p w:rsidR="00486C32" w:rsidRDefault="00486C32" w:rsidP="00486C32">
      <w:pPr>
        <w:rPr>
          <w:b/>
        </w:rPr>
      </w:pPr>
      <w:r>
        <w:rPr>
          <w:b/>
        </w:rPr>
        <w:br w:type="page"/>
      </w:r>
    </w:p>
    <w:p w:rsidR="00486C32" w:rsidRPr="00CA4699" w:rsidRDefault="00486C32" w:rsidP="00486C32">
      <w:pPr>
        <w:jc w:val="center"/>
        <w:rPr>
          <w:b/>
        </w:rPr>
      </w:pPr>
      <w:r>
        <w:rPr>
          <w:b/>
        </w:rPr>
        <w:lastRenderedPageBreak/>
        <w:t>Table A5</w:t>
      </w:r>
      <w:r w:rsidRPr="00CA4699">
        <w:rPr>
          <w:b/>
        </w:rPr>
        <w:t xml:space="preserve">: Observed, LOWESS smoothed and estimated values of ASFR </w:t>
      </w:r>
      <w:r>
        <w:rPr>
          <w:b/>
        </w:rPr>
        <w:t>(per 1000) for Tripura</w:t>
      </w:r>
      <w:r w:rsidRPr="00CA4699">
        <w:rPr>
          <w:b/>
        </w:rPr>
        <w:t xml:space="preserve"> along with the values of SSE and </w:t>
      </w:r>
      <w:proofErr w:type="spellStart"/>
      <w:r w:rsidRPr="00CA4699">
        <w:rPr>
          <w:b/>
        </w:rPr>
        <w:t>AIC</w:t>
      </w:r>
      <w:r>
        <w:rPr>
          <w:b/>
        </w:rPr>
        <w:t>c</w:t>
      </w:r>
      <w:proofErr w:type="spellEnd"/>
      <w:r w:rsidRPr="00CA4699">
        <w:rPr>
          <w:b/>
        </w:rPr>
        <w:t xml:space="preserve"> under different propos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175"/>
        <w:gridCol w:w="1280"/>
        <w:gridCol w:w="1163"/>
        <w:gridCol w:w="1163"/>
        <w:gridCol w:w="1163"/>
        <w:gridCol w:w="1163"/>
        <w:gridCol w:w="1206"/>
      </w:tblGrid>
      <w:tr w:rsidR="00486C32" w:rsidRPr="001146C2" w:rsidTr="0057679B">
        <w:trPr>
          <w:trHeight w:val="144"/>
        </w:trPr>
        <w:tc>
          <w:tcPr>
            <w:tcW w:w="5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served ASFR (per 1000)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SS Smoothed ASFR (per 1000)</w:t>
            </w:r>
          </w:p>
        </w:tc>
        <w:tc>
          <w:tcPr>
            <w:tcW w:w="312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ed ASFR (per 1000) (Tripura)</w:t>
            </w:r>
          </w:p>
        </w:tc>
      </w:tr>
      <w:tr w:rsidR="0057679B" w:rsidRPr="001146C2" w:rsidTr="0057679B">
        <w:trPr>
          <w:trHeight w:val="144"/>
        </w:trPr>
        <w:tc>
          <w:tcPr>
            <w:tcW w:w="5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P-K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mper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Skew Normal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G-P Model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dwiger</w:t>
            </w:r>
            <w:proofErr w:type="spellEnd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8.5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7.4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6.3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9.9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6.2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23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7.29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5.4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4.8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2.5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2.0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2.6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5.70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6.729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3.00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3.5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6.7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5.3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6.8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1.76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6.26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0.26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4.3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7.8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6.2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7.8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4.56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3.70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8.7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2.5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1.8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2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1.7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7.16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7.30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6.0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5.3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0.9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1.1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0.8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2.06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6.03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0.5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7.9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8.0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3.7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8.0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1.27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9.57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9.1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6.1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3.3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0.5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3.2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6.40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8.279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4.1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3.7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6.9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3.0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6.8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8.77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2.90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6.06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9.0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9.0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2.7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9.0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9.39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4.43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0.29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2.2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0.2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0.9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0.2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9.07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3.92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4.12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2.8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0.6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8.7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0.7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8.42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2.32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7.9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0.5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0.7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6.8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0.8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7.88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0.43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9.97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1.9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0.7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5.6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0.9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7.78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8.87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3.10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7.9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1.1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5.62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1.2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8.35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8.069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5.3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8.0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1.9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6.7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2.0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9.71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8.28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1.52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8.1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3.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8.9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3.5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1.95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9.65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1.6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2.6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5.8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2.3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5.9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5.08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2.20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9.13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1.6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1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6.7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1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09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5.88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4.22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2.3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3.29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2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3.3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3.95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0.61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4.47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4.5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.3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.0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.3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9.58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.28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1.0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0.5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2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7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2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.92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76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35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.3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9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1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8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90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.93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87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.8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2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.8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1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44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68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7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5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.1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05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.0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45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90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84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5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5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.5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3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.88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51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1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3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3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1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65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43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4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3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2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71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0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5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99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96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19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6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3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8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45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7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0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3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06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10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8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78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82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6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5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59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61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45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5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0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3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82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9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8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8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68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SE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0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9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60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52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222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b/>
                <w:color w:val="000000"/>
                <w:sz w:val="20"/>
                <w:szCs w:val="20"/>
              </w:rPr>
              <w:t>-366.37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36.20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66.32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37.80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28.36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895958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79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2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80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714</w:t>
            </w:r>
          </w:p>
        </w:tc>
      </w:tr>
    </w:tbl>
    <w:p w:rsidR="00486C32" w:rsidRDefault="00486C32" w:rsidP="00486C32"/>
    <w:p w:rsidR="00486C32" w:rsidRPr="00CA4699" w:rsidRDefault="00486C32" w:rsidP="00486C32">
      <w:pPr>
        <w:jc w:val="center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Table A6</w:t>
      </w:r>
      <w:r w:rsidRPr="00CA4699">
        <w:rPr>
          <w:b/>
        </w:rPr>
        <w:t>: Observed, LOWESS smoothed and estimated values of ASFR</w:t>
      </w:r>
      <w:r>
        <w:rPr>
          <w:b/>
        </w:rPr>
        <w:t xml:space="preserve"> (per 1000)</w:t>
      </w:r>
      <w:r w:rsidRPr="00CA4699">
        <w:rPr>
          <w:b/>
        </w:rPr>
        <w:t xml:space="preserve"> </w:t>
      </w:r>
      <w:r>
        <w:rPr>
          <w:b/>
        </w:rPr>
        <w:t>for Gujarat</w:t>
      </w:r>
      <w:r w:rsidRPr="00CA4699">
        <w:rPr>
          <w:b/>
        </w:rPr>
        <w:t xml:space="preserve"> along with the values of SSE and </w:t>
      </w:r>
      <w:proofErr w:type="spellStart"/>
      <w:r w:rsidRPr="00CA4699">
        <w:rPr>
          <w:b/>
        </w:rPr>
        <w:t>AIC</w:t>
      </w:r>
      <w:r>
        <w:rPr>
          <w:b/>
        </w:rPr>
        <w:t>c</w:t>
      </w:r>
      <w:proofErr w:type="spellEnd"/>
      <w:r w:rsidRPr="00CA4699">
        <w:rPr>
          <w:b/>
        </w:rPr>
        <w:t xml:space="preserve"> under different propos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175"/>
        <w:gridCol w:w="1280"/>
        <w:gridCol w:w="1163"/>
        <w:gridCol w:w="1163"/>
        <w:gridCol w:w="1163"/>
        <w:gridCol w:w="1163"/>
        <w:gridCol w:w="1206"/>
      </w:tblGrid>
      <w:tr w:rsidR="00486C32" w:rsidRPr="001146C2" w:rsidTr="0057679B">
        <w:trPr>
          <w:trHeight w:val="144"/>
        </w:trPr>
        <w:tc>
          <w:tcPr>
            <w:tcW w:w="5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served ASFR (per 1000)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SS Smoothed ASFR (per 1000)</w:t>
            </w:r>
          </w:p>
        </w:tc>
        <w:tc>
          <w:tcPr>
            <w:tcW w:w="312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ed ASFR (per 1000) (Gujarat)</w:t>
            </w:r>
          </w:p>
        </w:tc>
      </w:tr>
      <w:tr w:rsidR="0057679B" w:rsidRPr="001146C2" w:rsidTr="0057679B">
        <w:trPr>
          <w:trHeight w:val="144"/>
        </w:trPr>
        <w:tc>
          <w:tcPr>
            <w:tcW w:w="5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P-K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mper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Skew Normal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G-P Model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dwiger</w:t>
            </w:r>
            <w:proofErr w:type="spellEnd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.5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4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4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3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12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.7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.3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4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4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.6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41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2.58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0.2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1.6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0.9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1.79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8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1.12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2.46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3.0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1.8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9.3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2.6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0.3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6.19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9.31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8.13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9.7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9.0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0.6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0.7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4.72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0.42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1.04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0.9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2.1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7.9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3.0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9.15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1.51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5.8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6.0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4.8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7.0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5.3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4.73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7.97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7.5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8.2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4.5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3.6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9.2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9.47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6.13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7.88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4.2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1.2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7.1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9.4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3.52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4.09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8.9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7.0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3.2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9.89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3.6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8.37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1.85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1.55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5.0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1.2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5.1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2.7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6.22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0.96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0.23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8.87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6.0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6.2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7.9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9.40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3.84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4.9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7.5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8.8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5.94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0.6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0.10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3.17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3.1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3.79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0.62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6.1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2.1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0.12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1.367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7.91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0.5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2.5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7.9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3.5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0.85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0.29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3.73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1.9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5.4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1.8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5.9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3.20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1.20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0.34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9.0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9.9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8.1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9.99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7.72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4.767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0.79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6.4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6.4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6.6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6.08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4.63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1.18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4.61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9.7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5.2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7.2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4.4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3.91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0.33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7.00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3.5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6.1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5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5.0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5.39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1.93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6.8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7.5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9.0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3.3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.7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.81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.59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.3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.2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.7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.4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1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.86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91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.26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1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.8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4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1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24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52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62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8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0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.3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3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66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12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2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9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1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9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3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87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44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9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9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.9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66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29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94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09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1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4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86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51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9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3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2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36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98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87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1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3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33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05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637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12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86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0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75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6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9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5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9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6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9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93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6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0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11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91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5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6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91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5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64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4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026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02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02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04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99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02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.00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SE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6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74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3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3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51.87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b/>
                <w:color w:val="000000"/>
                <w:sz w:val="20"/>
                <w:szCs w:val="20"/>
              </w:rPr>
              <w:t>-361.52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52.813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58.66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39.02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895958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4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4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4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889</w:t>
            </w:r>
          </w:p>
        </w:tc>
      </w:tr>
    </w:tbl>
    <w:p w:rsidR="00486C32" w:rsidRDefault="00486C32" w:rsidP="00486C32"/>
    <w:p w:rsidR="00486C32" w:rsidRPr="00CA4699" w:rsidRDefault="00486C32" w:rsidP="00486C32">
      <w:pPr>
        <w:jc w:val="center"/>
        <w:rPr>
          <w:b/>
        </w:rPr>
      </w:pPr>
      <w:r>
        <w:rPr>
          <w:b/>
        </w:rPr>
        <w:br w:type="page"/>
      </w:r>
      <w:r>
        <w:rPr>
          <w:b/>
        </w:rPr>
        <w:lastRenderedPageBreak/>
        <w:t>Table A7</w:t>
      </w:r>
      <w:r w:rsidRPr="00CA4699">
        <w:rPr>
          <w:b/>
        </w:rPr>
        <w:t>: Observed, LOWESS smoothed and estimated values of ASFR</w:t>
      </w:r>
      <w:r>
        <w:rPr>
          <w:b/>
        </w:rPr>
        <w:t xml:space="preserve"> (per 1000)</w:t>
      </w:r>
      <w:r w:rsidRPr="00CA4699">
        <w:rPr>
          <w:b/>
        </w:rPr>
        <w:t xml:space="preserve"> </w:t>
      </w:r>
      <w:r>
        <w:rPr>
          <w:b/>
        </w:rPr>
        <w:t>for Karnataka</w:t>
      </w:r>
      <w:r w:rsidRPr="00CA4699">
        <w:rPr>
          <w:b/>
        </w:rPr>
        <w:t xml:space="preserve"> along with the values of SSE and </w:t>
      </w:r>
      <w:proofErr w:type="spellStart"/>
      <w:r w:rsidRPr="00CA4699">
        <w:rPr>
          <w:b/>
        </w:rPr>
        <w:t>AIC</w:t>
      </w:r>
      <w:r>
        <w:rPr>
          <w:b/>
        </w:rPr>
        <w:t>c</w:t>
      </w:r>
      <w:proofErr w:type="spellEnd"/>
      <w:r w:rsidRPr="00CA4699">
        <w:rPr>
          <w:b/>
        </w:rPr>
        <w:t xml:space="preserve"> under different proposed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47"/>
        <w:gridCol w:w="1175"/>
        <w:gridCol w:w="1280"/>
        <w:gridCol w:w="1163"/>
        <w:gridCol w:w="1163"/>
        <w:gridCol w:w="1163"/>
        <w:gridCol w:w="1163"/>
        <w:gridCol w:w="1206"/>
      </w:tblGrid>
      <w:tr w:rsidR="00486C32" w:rsidRPr="001146C2" w:rsidTr="0057679B">
        <w:trPr>
          <w:trHeight w:val="144"/>
        </w:trPr>
        <w:tc>
          <w:tcPr>
            <w:tcW w:w="56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28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O</w:t>
            </w: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served ASFR (per 1000)</w:t>
            </w:r>
          </w:p>
        </w:tc>
        <w:tc>
          <w:tcPr>
            <w:tcW w:w="68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OWESS Smoothed ASFR (per 1000)</w:t>
            </w:r>
          </w:p>
        </w:tc>
        <w:tc>
          <w:tcPr>
            <w:tcW w:w="3128" w:type="pct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stimated ASFR (per 1000) (Karnataka)</w:t>
            </w:r>
          </w:p>
        </w:tc>
      </w:tr>
      <w:tr w:rsidR="0057679B" w:rsidRPr="001146C2" w:rsidTr="0057679B">
        <w:trPr>
          <w:trHeight w:val="144"/>
        </w:trPr>
        <w:tc>
          <w:tcPr>
            <w:tcW w:w="56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8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P-K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Modified </w:t>
            </w: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ompertz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Skew Normal Model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E16A30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odified G-P Model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7679B" w:rsidRPr="001146C2" w:rsidRDefault="0057679B" w:rsidP="0057679B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Hadwiger</w:t>
            </w:r>
            <w:proofErr w:type="spellEnd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 Model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88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5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1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8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3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.83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.44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8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.6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8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41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02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6.44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8.651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2.4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3.8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8.4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3.5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8.51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9.309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2.9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1.4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0.24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4.5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0.7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8.73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9.10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3.50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1.1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8.78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5.5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9.4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8.88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1.81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9.85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9.8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2.0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1.19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2.7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0.69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1.96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0.76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9.8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7.86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3.89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4.3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0.25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4.440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5.29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7.9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4.8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1.26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3.8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7.09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5.98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4.115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2.8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6.80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5.31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7.18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2.91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5.84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4.1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0.5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4.4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0.16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55.48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0.46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5.47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8.32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5.7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8.8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0.10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0.0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2.72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7.73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6.7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9.33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1.1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18.56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2.2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2.41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5.909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3.28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9.4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2.64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7.8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3.54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1.67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2.97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8.28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3.08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4.4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9.21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5.0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2.06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1.17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1.32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6.58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7.5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3.1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7.8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4.53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1.92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9.93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3.7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2.4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9.8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2.45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9.56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5.86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2.96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0.8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9.6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9.00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9.3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7.26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3.07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76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5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9.26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0.32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8.68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7.50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3.289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.47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9.7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1.0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3.45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0.27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0.00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.04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6.64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.3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8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8.07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.90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4.39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83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46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9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36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3.88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9.25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332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185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7.07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2.5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1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65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9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7.46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687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18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0.5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039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8.15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74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49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01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752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5.3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6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6.23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28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18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908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39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45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98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72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4.7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34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32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19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04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36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17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3.63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7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79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37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759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84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7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463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5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2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1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269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7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37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15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55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15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6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98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9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97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97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6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57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71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4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34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68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54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40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19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40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36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1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4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2.03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0.00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TFR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90</w:t>
            </w:r>
          </w:p>
        </w:tc>
        <w:tc>
          <w:tcPr>
            <w:tcW w:w="6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80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7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95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1.771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SE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2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3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038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1676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ICc</w:t>
            </w:r>
            <w:proofErr w:type="spellEnd"/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b/>
                <w:color w:val="000000"/>
                <w:sz w:val="20"/>
                <w:szCs w:val="20"/>
              </w:rPr>
              <w:t>-390.93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89.56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90.146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84.788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146C2">
              <w:rPr>
                <w:rFonts w:ascii="Calibri" w:hAnsi="Calibri"/>
                <w:color w:val="000000"/>
                <w:sz w:val="20"/>
                <w:szCs w:val="20"/>
              </w:rPr>
              <w:t>-338.232</w:t>
            </w:r>
          </w:p>
        </w:tc>
      </w:tr>
      <w:tr w:rsidR="00486C32" w:rsidRPr="001146C2" w:rsidTr="0057679B">
        <w:trPr>
          <w:trHeight w:val="144"/>
        </w:trPr>
        <w:tc>
          <w:tcPr>
            <w:tcW w:w="56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895958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color w:val="000000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R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color w:val="000000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3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.997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75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8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971</w:t>
            </w:r>
          </w:p>
        </w:tc>
        <w:tc>
          <w:tcPr>
            <w:tcW w:w="643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86C32" w:rsidRPr="001146C2" w:rsidRDefault="00486C32" w:rsidP="00B26525">
            <w:pPr>
              <w:spacing w:before="100" w:beforeAutospacing="1" w:after="100" w:afterAutospacing="1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1146C2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0.9874</w:t>
            </w:r>
          </w:p>
        </w:tc>
      </w:tr>
    </w:tbl>
    <w:p w:rsidR="00486C32" w:rsidRDefault="00486C32" w:rsidP="00486C32"/>
    <w:p w:rsidR="00486C32" w:rsidRPr="002521AA" w:rsidRDefault="00486C32" w:rsidP="00486C32">
      <w:pPr>
        <w:rPr>
          <w:rFonts w:ascii="Times New Roman" w:hAnsi="Times New Roman" w:cs="Times New Roman"/>
          <w:b/>
          <w:sz w:val="28"/>
          <w:szCs w:val="28"/>
        </w:rPr>
      </w:pPr>
      <w:r w:rsidRPr="002521AA">
        <w:rPr>
          <w:rFonts w:ascii="Times New Roman" w:hAnsi="Times New Roman" w:cs="Times New Roman"/>
          <w:b/>
          <w:sz w:val="28"/>
          <w:szCs w:val="28"/>
        </w:rPr>
        <w:lastRenderedPageBreak/>
        <w:t>Appendix: B</w:t>
      </w:r>
    </w:p>
    <w:p w:rsidR="00486C32" w:rsidRDefault="00486C32" w:rsidP="00486C32"/>
    <w:p w:rsidR="00486C32" w:rsidRDefault="00486C32" w:rsidP="00486C32">
      <w:pPr>
        <w:jc w:val="center"/>
        <w:rPr>
          <w:rFonts w:eastAsiaTheme="minorEastAsia"/>
          <w:b/>
        </w:rPr>
      </w:pPr>
      <w:r>
        <w:rPr>
          <w:noProof/>
        </w:rPr>
        <w:drawing>
          <wp:inline distT="0" distB="0" distL="0" distR="0" wp14:anchorId="13A0506F" wp14:editId="083A62CE">
            <wp:extent cx="4572000" cy="3190875"/>
            <wp:effectExtent l="0" t="0" r="0" b="9525"/>
            <wp:docPr id="46" name="Chart 4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486C32" w:rsidRDefault="00486C32" w:rsidP="00762FFB">
      <w:pPr>
        <w:jc w:val="center"/>
        <w:rPr>
          <w:b/>
        </w:rPr>
      </w:pPr>
      <w:r>
        <w:rPr>
          <w:b/>
        </w:rPr>
        <w:t>Figure B1</w:t>
      </w:r>
      <w:r w:rsidRPr="00EC6D8E">
        <w:rPr>
          <w:b/>
        </w:rPr>
        <w:t xml:space="preserve">: </w:t>
      </w:r>
      <w:r w:rsidRPr="00762FFB">
        <w:rPr>
          <w:b/>
        </w:rPr>
        <w:t xml:space="preserve">Observed and expected </w:t>
      </w:r>
      <w:r w:rsidR="00762FFB" w:rsidRPr="00762FFB">
        <w:rPr>
          <w:rFonts w:cs="Times New Roman"/>
          <w:b/>
        </w:rPr>
        <w:t xml:space="preserve">Age-Specific Fertility Rate (ASFR) </w:t>
      </w:r>
      <w:r w:rsidR="00762FFB" w:rsidRPr="00762FFB">
        <w:rPr>
          <w:b/>
        </w:rPr>
        <w:t>for</w:t>
      </w:r>
      <w:r w:rsidRPr="00762FFB">
        <w:rPr>
          <w:b/>
        </w:rPr>
        <w:t xml:space="preserve"> I</w:t>
      </w:r>
      <w:r w:rsidR="0057679B" w:rsidRPr="00762FFB">
        <w:rPr>
          <w:b/>
        </w:rPr>
        <w:t>ndia under P-K model and Modified P-K model</w:t>
      </w:r>
    </w:p>
    <w:p w:rsidR="00486C32" w:rsidRPr="00510D42" w:rsidRDefault="00486C32" w:rsidP="00486C32">
      <w:pPr>
        <w:jc w:val="center"/>
      </w:pPr>
    </w:p>
    <w:p w:rsidR="00486C32" w:rsidRDefault="00486C32" w:rsidP="00486C32">
      <w:pPr>
        <w:jc w:val="center"/>
        <w:rPr>
          <w:rFonts w:eastAsiaTheme="minorEastAsia"/>
          <w:b/>
        </w:rPr>
      </w:pPr>
      <w:r>
        <w:rPr>
          <w:noProof/>
        </w:rPr>
        <w:drawing>
          <wp:inline distT="0" distB="0" distL="0" distR="0" wp14:anchorId="42ED4051" wp14:editId="22C94835">
            <wp:extent cx="4572000" cy="3048000"/>
            <wp:effectExtent l="0" t="0" r="0" b="0"/>
            <wp:docPr id="47" name="Chart 4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86C32" w:rsidRPr="00510D42" w:rsidRDefault="00486C32" w:rsidP="00486C32">
      <w:pPr>
        <w:jc w:val="center"/>
      </w:pPr>
      <w:r>
        <w:rPr>
          <w:b/>
        </w:rPr>
        <w:t>Figure B2</w:t>
      </w:r>
      <w:r w:rsidRPr="00EC6D8E">
        <w:rPr>
          <w:b/>
        </w:rPr>
        <w:t xml:space="preserve">: </w:t>
      </w:r>
      <w:r>
        <w:rPr>
          <w:b/>
        </w:rPr>
        <w:t xml:space="preserve">Observed and expected </w:t>
      </w:r>
      <w:r w:rsidR="00762FFB" w:rsidRPr="00762FFB">
        <w:rPr>
          <w:rFonts w:cs="Times New Roman"/>
          <w:b/>
        </w:rPr>
        <w:t xml:space="preserve">Age-Specific Fertility Rate (ASFR) </w:t>
      </w:r>
      <w:r w:rsidR="00762FFB">
        <w:rPr>
          <w:b/>
        </w:rPr>
        <w:t>for</w:t>
      </w:r>
      <w:r>
        <w:rPr>
          <w:b/>
        </w:rPr>
        <w:t xml:space="preserve"> India </w:t>
      </w:r>
      <w:r w:rsidR="0057679B">
        <w:rPr>
          <w:b/>
        </w:rPr>
        <w:t xml:space="preserve">under </w:t>
      </w:r>
      <w:proofErr w:type="spellStart"/>
      <w:r w:rsidR="0057679B">
        <w:rPr>
          <w:b/>
        </w:rPr>
        <w:t>Gompertz</w:t>
      </w:r>
      <w:proofErr w:type="spellEnd"/>
      <w:r w:rsidR="0057679B">
        <w:rPr>
          <w:b/>
        </w:rPr>
        <w:t xml:space="preserve"> model and Modified </w:t>
      </w:r>
      <w:proofErr w:type="spellStart"/>
      <w:r w:rsidR="0057679B">
        <w:rPr>
          <w:b/>
        </w:rPr>
        <w:t>Gompertz</w:t>
      </w:r>
      <w:proofErr w:type="spellEnd"/>
      <w:r w:rsidR="0057679B">
        <w:rPr>
          <w:b/>
        </w:rPr>
        <w:t xml:space="preserve"> model</w:t>
      </w:r>
    </w:p>
    <w:p w:rsidR="00486C32" w:rsidRDefault="00486C32" w:rsidP="00486C32">
      <w:pPr>
        <w:jc w:val="center"/>
        <w:rPr>
          <w:rFonts w:eastAsiaTheme="minorEastAsia"/>
          <w:b/>
        </w:rPr>
      </w:pPr>
    </w:p>
    <w:p w:rsidR="00486C32" w:rsidRDefault="00486C32" w:rsidP="00486C32">
      <w:pPr>
        <w:jc w:val="center"/>
        <w:rPr>
          <w:rFonts w:eastAsiaTheme="minorEastAsia"/>
          <w:b/>
        </w:rPr>
      </w:pPr>
      <w:r>
        <w:rPr>
          <w:noProof/>
        </w:rPr>
        <w:drawing>
          <wp:inline distT="0" distB="0" distL="0" distR="0" wp14:anchorId="1EE3D87F" wp14:editId="25F53F4E">
            <wp:extent cx="4572000" cy="3090862"/>
            <wp:effectExtent l="0" t="0" r="0" b="14605"/>
            <wp:docPr id="48" name="Chart 4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86C32" w:rsidRDefault="00486C32" w:rsidP="00486C32">
      <w:pPr>
        <w:jc w:val="center"/>
        <w:rPr>
          <w:b/>
        </w:rPr>
      </w:pPr>
      <w:r>
        <w:rPr>
          <w:b/>
        </w:rPr>
        <w:t>Figure B3</w:t>
      </w:r>
      <w:r w:rsidRPr="00EC6D8E">
        <w:rPr>
          <w:b/>
        </w:rPr>
        <w:t xml:space="preserve">: </w:t>
      </w:r>
      <w:r>
        <w:rPr>
          <w:b/>
        </w:rPr>
        <w:t xml:space="preserve">Observed and expected </w:t>
      </w:r>
      <w:r w:rsidR="00762FFB" w:rsidRPr="00762FFB">
        <w:rPr>
          <w:rFonts w:cs="Times New Roman"/>
          <w:b/>
        </w:rPr>
        <w:t>Age-Specific Fertility Rate (ASFR</w:t>
      </w:r>
      <w:r w:rsidR="00762FFB">
        <w:rPr>
          <w:rFonts w:cs="Times New Roman"/>
          <w:b/>
        </w:rPr>
        <w:t>)</w:t>
      </w:r>
      <w:r>
        <w:rPr>
          <w:b/>
        </w:rPr>
        <w:t xml:space="preserve"> for India und</w:t>
      </w:r>
      <w:r w:rsidR="0057679B">
        <w:rPr>
          <w:b/>
        </w:rPr>
        <w:t>er Skew Normal model and Modified Skew Normal model</w:t>
      </w:r>
    </w:p>
    <w:p w:rsidR="00486C32" w:rsidRDefault="00486C32" w:rsidP="00486C32">
      <w:pPr>
        <w:jc w:val="center"/>
        <w:rPr>
          <w:b/>
        </w:rPr>
      </w:pPr>
    </w:p>
    <w:p w:rsidR="00486C32" w:rsidRPr="00510D42" w:rsidRDefault="00486C32" w:rsidP="00486C32">
      <w:pPr>
        <w:jc w:val="center"/>
      </w:pPr>
    </w:p>
    <w:p w:rsidR="00486C32" w:rsidRDefault="00486C32" w:rsidP="00486C32">
      <w:pPr>
        <w:jc w:val="center"/>
        <w:rPr>
          <w:rFonts w:eastAsiaTheme="minorEastAsia"/>
          <w:b/>
        </w:rPr>
      </w:pPr>
      <w:r>
        <w:rPr>
          <w:noProof/>
        </w:rPr>
        <w:drawing>
          <wp:inline distT="0" distB="0" distL="0" distR="0" wp14:anchorId="4C8A4B88" wp14:editId="70808316">
            <wp:extent cx="4572000" cy="3062287"/>
            <wp:effectExtent l="0" t="0" r="0" b="5080"/>
            <wp:docPr id="49" name="Chart 4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86C32" w:rsidRPr="00510D42" w:rsidRDefault="00486C32" w:rsidP="00486C32">
      <w:pPr>
        <w:jc w:val="center"/>
      </w:pPr>
      <w:r>
        <w:rPr>
          <w:b/>
        </w:rPr>
        <w:t>Figure B4</w:t>
      </w:r>
      <w:r w:rsidRPr="00EC6D8E">
        <w:rPr>
          <w:b/>
        </w:rPr>
        <w:t xml:space="preserve">: </w:t>
      </w:r>
      <w:r>
        <w:rPr>
          <w:b/>
        </w:rPr>
        <w:t xml:space="preserve">Observed and expected </w:t>
      </w:r>
      <w:r w:rsidR="00762FFB" w:rsidRPr="00762FFB">
        <w:rPr>
          <w:rFonts w:cs="Times New Roman"/>
          <w:b/>
        </w:rPr>
        <w:t>Age-Specific Fertility Rate (ASFR</w:t>
      </w:r>
      <w:r w:rsidR="00710100" w:rsidRPr="00762FFB">
        <w:rPr>
          <w:rFonts w:cs="Times New Roman"/>
          <w:b/>
        </w:rPr>
        <w:t xml:space="preserve">) </w:t>
      </w:r>
      <w:r w:rsidR="00710100">
        <w:rPr>
          <w:b/>
        </w:rPr>
        <w:t>for</w:t>
      </w:r>
      <w:r>
        <w:rPr>
          <w:b/>
        </w:rPr>
        <w:t xml:space="preserve"> I</w:t>
      </w:r>
      <w:r w:rsidR="0057679B">
        <w:rPr>
          <w:b/>
        </w:rPr>
        <w:t>ndia under G-P model and Modified G-P model</w:t>
      </w:r>
    </w:p>
    <w:sectPr w:rsidR="00486C32" w:rsidRPr="00510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275BB"/>
    <w:multiLevelType w:val="hybridMultilevel"/>
    <w:tmpl w:val="45D42F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2E4ED6"/>
    <w:multiLevelType w:val="hybridMultilevel"/>
    <w:tmpl w:val="77C43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5E22678"/>
    <w:multiLevelType w:val="hybridMultilevel"/>
    <w:tmpl w:val="56AEA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A224FAD"/>
    <w:multiLevelType w:val="hybridMultilevel"/>
    <w:tmpl w:val="BBDED8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FD63B0"/>
    <w:multiLevelType w:val="hybridMultilevel"/>
    <w:tmpl w:val="C75833DE"/>
    <w:lvl w:ilvl="0" w:tplc="AF40CD34">
      <w:start w:val="1"/>
      <w:numFmt w:val="decimal"/>
      <w:lvlText w:val="%1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>
    <w:nsid w:val="467532A6"/>
    <w:multiLevelType w:val="hybridMultilevel"/>
    <w:tmpl w:val="95B85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3325DD"/>
    <w:multiLevelType w:val="hybridMultilevel"/>
    <w:tmpl w:val="CE32D4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2A6139"/>
    <w:multiLevelType w:val="hybridMultilevel"/>
    <w:tmpl w:val="1E7A78D8"/>
    <w:lvl w:ilvl="0" w:tplc="17CEC208">
      <w:start w:val="1"/>
      <w:numFmt w:val="decimal"/>
      <w:lvlText w:val="%1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95" w:hanging="360"/>
      </w:pPr>
    </w:lvl>
    <w:lvl w:ilvl="2" w:tplc="0409001B" w:tentative="1">
      <w:start w:val="1"/>
      <w:numFmt w:val="lowerRoman"/>
      <w:lvlText w:val="%3."/>
      <w:lvlJc w:val="right"/>
      <w:pPr>
        <w:ind w:left="2115" w:hanging="180"/>
      </w:pPr>
    </w:lvl>
    <w:lvl w:ilvl="3" w:tplc="0409000F" w:tentative="1">
      <w:start w:val="1"/>
      <w:numFmt w:val="decimal"/>
      <w:lvlText w:val="%4."/>
      <w:lvlJc w:val="left"/>
      <w:pPr>
        <w:ind w:left="2835" w:hanging="360"/>
      </w:pPr>
    </w:lvl>
    <w:lvl w:ilvl="4" w:tplc="04090019" w:tentative="1">
      <w:start w:val="1"/>
      <w:numFmt w:val="lowerLetter"/>
      <w:lvlText w:val="%5."/>
      <w:lvlJc w:val="left"/>
      <w:pPr>
        <w:ind w:left="3555" w:hanging="360"/>
      </w:pPr>
    </w:lvl>
    <w:lvl w:ilvl="5" w:tplc="0409001B" w:tentative="1">
      <w:start w:val="1"/>
      <w:numFmt w:val="lowerRoman"/>
      <w:lvlText w:val="%6."/>
      <w:lvlJc w:val="right"/>
      <w:pPr>
        <w:ind w:left="4275" w:hanging="180"/>
      </w:pPr>
    </w:lvl>
    <w:lvl w:ilvl="6" w:tplc="0409000F" w:tentative="1">
      <w:start w:val="1"/>
      <w:numFmt w:val="decimal"/>
      <w:lvlText w:val="%7."/>
      <w:lvlJc w:val="left"/>
      <w:pPr>
        <w:ind w:left="4995" w:hanging="360"/>
      </w:pPr>
    </w:lvl>
    <w:lvl w:ilvl="7" w:tplc="04090019" w:tentative="1">
      <w:start w:val="1"/>
      <w:numFmt w:val="lowerLetter"/>
      <w:lvlText w:val="%8."/>
      <w:lvlJc w:val="left"/>
      <w:pPr>
        <w:ind w:left="5715" w:hanging="360"/>
      </w:pPr>
    </w:lvl>
    <w:lvl w:ilvl="8" w:tplc="0409001B" w:tentative="1">
      <w:start w:val="1"/>
      <w:numFmt w:val="lowerRoman"/>
      <w:lvlText w:val="%9."/>
      <w:lvlJc w:val="right"/>
      <w:pPr>
        <w:ind w:left="6435" w:hanging="180"/>
      </w:pPr>
    </w:lvl>
  </w:abstractNum>
  <w:abstractNum w:abstractNumId="8">
    <w:nsid w:val="58297581"/>
    <w:multiLevelType w:val="hybridMultilevel"/>
    <w:tmpl w:val="E6FAB690"/>
    <w:lvl w:ilvl="0" w:tplc="7548AC6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DE6753"/>
    <w:multiLevelType w:val="hybridMultilevel"/>
    <w:tmpl w:val="CCBA9CCC"/>
    <w:lvl w:ilvl="0" w:tplc="DDFED34C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2"/>
  </w:num>
  <w:num w:numId="7">
    <w:abstractNumId w:val="5"/>
  </w:num>
  <w:num w:numId="8">
    <w:abstractNumId w:val="8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C32"/>
    <w:rsid w:val="00486C32"/>
    <w:rsid w:val="00565BC9"/>
    <w:rsid w:val="0057679B"/>
    <w:rsid w:val="00710100"/>
    <w:rsid w:val="00762FFB"/>
    <w:rsid w:val="00895958"/>
    <w:rsid w:val="0099723B"/>
    <w:rsid w:val="00B14968"/>
    <w:rsid w:val="00BB41A6"/>
    <w:rsid w:val="00D052D4"/>
    <w:rsid w:val="00DD4234"/>
    <w:rsid w:val="00EA5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409CEE-40B0-4103-A287-301A84A8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6C32"/>
  </w:style>
  <w:style w:type="paragraph" w:styleId="Heading4">
    <w:name w:val="heading 4"/>
    <w:basedOn w:val="Normal"/>
    <w:link w:val="Heading4Char"/>
    <w:uiPriority w:val="9"/>
    <w:qFormat/>
    <w:rsid w:val="00486C3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486C32"/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rsid w:val="00486C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gnkrckgcgsb">
    <w:name w:val="gnkrckgcgsb"/>
    <w:basedOn w:val="DefaultParagraphFont"/>
    <w:rsid w:val="00486C32"/>
  </w:style>
  <w:style w:type="character" w:styleId="PlaceholderText">
    <w:name w:val="Placeholder Text"/>
    <w:basedOn w:val="DefaultParagraphFont"/>
    <w:uiPriority w:val="99"/>
    <w:semiHidden/>
    <w:rsid w:val="00486C32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6C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86C32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486C32"/>
  </w:style>
  <w:style w:type="character" w:customStyle="1" w:styleId="fontstyle01">
    <w:name w:val="fontstyle01"/>
    <w:basedOn w:val="DefaultParagraphFont"/>
    <w:rsid w:val="00486C32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486C3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86C32"/>
    <w:rPr>
      <w:i/>
      <w:iCs/>
    </w:rPr>
  </w:style>
  <w:style w:type="character" w:customStyle="1" w:styleId="sc-clxpox">
    <w:name w:val="sc-clxpox"/>
    <w:basedOn w:val="DefaultParagraphFont"/>
    <w:rsid w:val="00486C32"/>
  </w:style>
  <w:style w:type="paragraph" w:styleId="NormalWeb">
    <w:name w:val="Normal (Web)"/>
    <w:basedOn w:val="Normal"/>
    <w:uiPriority w:val="99"/>
    <w:unhideWhenUsed/>
    <w:rsid w:val="00486C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486C32"/>
    <w:rPr>
      <w:b/>
      <w:bCs/>
    </w:rPr>
  </w:style>
  <w:style w:type="character" w:styleId="Hyperlink">
    <w:name w:val="Hyperlink"/>
    <w:basedOn w:val="DefaultParagraphFont"/>
    <w:uiPriority w:val="99"/>
    <w:unhideWhenUsed/>
    <w:rsid w:val="00486C3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C32"/>
    <w:rPr>
      <w:rFonts w:ascii="Tahoma" w:hAnsi="Tahoma" w:cs="Tahoma"/>
      <w:sz w:val="16"/>
      <w:szCs w:val="16"/>
    </w:rPr>
  </w:style>
  <w:style w:type="character" w:customStyle="1" w:styleId="gmail-fontstyle01">
    <w:name w:val="gmail-fontstyle01"/>
    <w:basedOn w:val="DefaultParagraphFont"/>
    <w:rsid w:val="00486C32"/>
  </w:style>
  <w:style w:type="paragraph" w:styleId="Header">
    <w:name w:val="header"/>
    <w:basedOn w:val="Normal"/>
    <w:link w:val="HeaderChar"/>
    <w:uiPriority w:val="99"/>
    <w:unhideWhenUsed/>
    <w:rsid w:val="00486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6C32"/>
  </w:style>
  <w:style w:type="paragraph" w:styleId="Footer">
    <w:name w:val="footer"/>
    <w:basedOn w:val="Normal"/>
    <w:link w:val="FooterChar"/>
    <w:uiPriority w:val="99"/>
    <w:unhideWhenUsed/>
    <w:rsid w:val="00486C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C32"/>
  </w:style>
  <w:style w:type="character" w:styleId="LineNumber">
    <w:name w:val="line number"/>
    <w:basedOn w:val="DefaultParagraphFont"/>
    <w:uiPriority w:val="99"/>
    <w:semiHidden/>
    <w:unhideWhenUsed/>
    <w:rsid w:val="00486C32"/>
  </w:style>
  <w:style w:type="character" w:customStyle="1" w:styleId="muitypography-root">
    <w:name w:val="muitypography-root"/>
    <w:basedOn w:val="DefaultParagraphFont"/>
    <w:rsid w:val="00486C32"/>
  </w:style>
  <w:style w:type="character" w:customStyle="1" w:styleId="sc-cmfllc">
    <w:name w:val="sc-cmfllc"/>
    <w:basedOn w:val="DefaultParagraphFont"/>
    <w:rsid w:val="00486C32"/>
  </w:style>
  <w:style w:type="paragraph" w:customStyle="1" w:styleId="Correspondencedetails">
    <w:name w:val="Correspondence details"/>
    <w:basedOn w:val="Normal"/>
    <w:qFormat/>
    <w:rsid w:val="00486C32"/>
    <w:pPr>
      <w:spacing w:before="24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gi">
    <w:name w:val="gi"/>
    <w:basedOn w:val="DefaultParagraphFont"/>
    <w:rsid w:val="00486C32"/>
  </w:style>
  <w:style w:type="character" w:customStyle="1" w:styleId="go">
    <w:name w:val="go"/>
    <w:basedOn w:val="DefaultParagraphFont"/>
    <w:rsid w:val="00486C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theme" Target="theme/theme1.xml"/><Relationship Id="rId5" Type="http://schemas.openxmlformats.org/officeDocument/2006/relationships/hyperlink" Target="mailto:ujjavalsri777@gmail.com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JJAVAL\Documents\India_peristera_kostaki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JJAVAL\Documents\India_gompertz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JJAVAL\Documents\diff_India_skew_normal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UJJAVAL\Documents\India_gupta_Pasupulat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Observed ASFR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B$2:$B$36</c:f>
              <c:numCache>
                <c:formatCode>General</c:formatCode>
                <c:ptCount val="35"/>
                <c:pt idx="0">
                  <c:v>4.0590000000000001E-3</c:v>
                </c:pt>
                <c:pt idx="1">
                  <c:v>1.30917E-2</c:v>
                </c:pt>
                <c:pt idx="2">
                  <c:v>3.6460300000000001E-2</c:v>
                </c:pt>
                <c:pt idx="3">
                  <c:v>7.6410099999999995E-2</c:v>
                </c:pt>
                <c:pt idx="4">
                  <c:v>0.127167</c:v>
                </c:pt>
                <c:pt idx="5">
                  <c:v>0.16022310000000001</c:v>
                </c:pt>
                <c:pt idx="6">
                  <c:v>0.18459100000000001</c:v>
                </c:pt>
                <c:pt idx="7">
                  <c:v>0.1952063</c:v>
                </c:pt>
                <c:pt idx="8">
                  <c:v>0.19472890000000001</c:v>
                </c:pt>
                <c:pt idx="9">
                  <c:v>0.18424360000000001</c:v>
                </c:pt>
                <c:pt idx="10">
                  <c:v>0.16308349999999999</c:v>
                </c:pt>
                <c:pt idx="11">
                  <c:v>0.14674609999999999</c:v>
                </c:pt>
                <c:pt idx="12">
                  <c:v>0.1247408</c:v>
                </c:pt>
                <c:pt idx="13">
                  <c:v>0.1103436</c:v>
                </c:pt>
                <c:pt idx="14">
                  <c:v>9.0255299999999997E-2</c:v>
                </c:pt>
                <c:pt idx="15">
                  <c:v>7.3863799999999993E-2</c:v>
                </c:pt>
                <c:pt idx="16">
                  <c:v>5.9359000000000002E-2</c:v>
                </c:pt>
                <c:pt idx="17">
                  <c:v>4.9383099999999999E-2</c:v>
                </c:pt>
                <c:pt idx="18">
                  <c:v>4.1652000000000002E-2</c:v>
                </c:pt>
                <c:pt idx="19">
                  <c:v>3.1917099999999997E-2</c:v>
                </c:pt>
                <c:pt idx="20">
                  <c:v>2.6516600000000001E-2</c:v>
                </c:pt>
                <c:pt idx="21">
                  <c:v>1.9950900000000001E-2</c:v>
                </c:pt>
                <c:pt idx="22">
                  <c:v>1.6948299999999999E-2</c:v>
                </c:pt>
                <c:pt idx="23">
                  <c:v>1.23666E-2</c:v>
                </c:pt>
                <c:pt idx="24">
                  <c:v>9.2536000000000007E-3</c:v>
                </c:pt>
                <c:pt idx="25">
                  <c:v>7.0347999999999999E-3</c:v>
                </c:pt>
                <c:pt idx="26">
                  <c:v>5.3264000000000002E-3</c:v>
                </c:pt>
                <c:pt idx="27">
                  <c:v>3.5152999999999998E-3</c:v>
                </c:pt>
                <c:pt idx="28">
                  <c:v>3.1199999999999999E-3</c:v>
                </c:pt>
                <c:pt idx="29">
                  <c:v>2.3808000000000002E-3</c:v>
                </c:pt>
                <c:pt idx="30">
                  <c:v>1.769E-3</c:v>
                </c:pt>
                <c:pt idx="31">
                  <c:v>1.7233999999999999E-3</c:v>
                </c:pt>
                <c:pt idx="32">
                  <c:v>1.1716999999999999E-3</c:v>
                </c:pt>
                <c:pt idx="33">
                  <c:v>7.2559999999999996E-4</c:v>
                </c:pt>
                <c:pt idx="34">
                  <c:v>2.429E-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India!$C$1</c:f>
              <c:strCache>
                <c:ptCount val="1"/>
                <c:pt idx="0">
                  <c:v>LOWESS smoothed ASFR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C$2:$C$36</c:f>
              <c:numCache>
                <c:formatCode>General</c:formatCode>
                <c:ptCount val="35"/>
                <c:pt idx="0">
                  <c:v>2.6893659239338899E-3</c:v>
                </c:pt>
                <c:pt idx="1">
                  <c:v>1.5031585790955501E-2</c:v>
                </c:pt>
                <c:pt idx="2">
                  <c:v>3.98336443070995E-2</c:v>
                </c:pt>
                <c:pt idx="3">
                  <c:v>7.8168424070623396E-2</c:v>
                </c:pt>
                <c:pt idx="4">
                  <c:v>0.124265012725905</c:v>
                </c:pt>
                <c:pt idx="5">
                  <c:v>0.16131187213409801</c:v>
                </c:pt>
                <c:pt idx="6">
                  <c:v>0.18399357138627401</c:v>
                </c:pt>
                <c:pt idx="7">
                  <c:v>0.19532812460669299</c:v>
                </c:pt>
                <c:pt idx="8">
                  <c:v>0.194864383565199</c:v>
                </c:pt>
                <c:pt idx="9">
                  <c:v>0.18299337990449499</c:v>
                </c:pt>
                <c:pt idx="10">
                  <c:v>0.16509352479918801</c:v>
                </c:pt>
                <c:pt idx="11">
                  <c:v>0.14490789499877399</c:v>
                </c:pt>
                <c:pt idx="12">
                  <c:v>0.126796233488534</c:v>
                </c:pt>
                <c:pt idx="13">
                  <c:v>0.10858888789632</c:v>
                </c:pt>
                <c:pt idx="14">
                  <c:v>9.1121398625959596E-2</c:v>
                </c:pt>
                <c:pt idx="15">
                  <c:v>7.35194411044508E-2</c:v>
                </c:pt>
                <c:pt idx="16">
                  <c:v>5.9740019973304602E-2</c:v>
                </c:pt>
                <c:pt idx="17">
                  <c:v>4.95350423781655E-2</c:v>
                </c:pt>
                <c:pt idx="18">
                  <c:v>4.0833174054892903E-2</c:v>
                </c:pt>
                <c:pt idx="19">
                  <c:v>3.2832683346524803E-2</c:v>
                </c:pt>
                <c:pt idx="20">
                  <c:v>2.5725532832965501E-2</c:v>
                </c:pt>
                <c:pt idx="21">
                  <c:v>2.07143244050308E-2</c:v>
                </c:pt>
                <c:pt idx="22">
                  <c:v>1.6314852264099899E-2</c:v>
                </c:pt>
                <c:pt idx="23">
                  <c:v>1.2646763337454301E-2</c:v>
                </c:pt>
                <c:pt idx="24">
                  <c:v>9.2388504904473596E-3</c:v>
                </c:pt>
                <c:pt idx="25">
                  <c:v>7.0525349897242904E-3</c:v>
                </c:pt>
                <c:pt idx="26">
                  <c:v>5.1615334317649999E-3</c:v>
                </c:pt>
                <c:pt idx="27">
                  <c:v>3.7688492512610201E-3</c:v>
                </c:pt>
                <c:pt idx="28">
                  <c:v>2.9474454336027899E-3</c:v>
                </c:pt>
                <c:pt idx="29">
                  <c:v>2.3833136814916701E-3</c:v>
                </c:pt>
                <c:pt idx="30">
                  <c:v>1.88587458775564E-3</c:v>
                </c:pt>
                <c:pt idx="31">
                  <c:v>1.59315262670869E-3</c:v>
                </c:pt>
                <c:pt idx="32">
                  <c:v>1.2034901602850201E-3</c:v>
                </c:pt>
                <c:pt idx="33">
                  <c:v>7.4833339521195605E-4</c:v>
                </c:pt>
                <c:pt idx="34">
                  <c:v>2.2947569671776801E-4</c:v>
                </c:pt>
              </c:numCache>
            </c:numRef>
          </c:val>
          <c:smooth val="0"/>
        </c:ser>
        <c:ser>
          <c:idx val="2"/>
          <c:order val="2"/>
          <c:tx>
            <c:v>P-K Model</c:v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D$2:$D$36</c:f>
              <c:numCache>
                <c:formatCode>General</c:formatCode>
                <c:ptCount val="35"/>
                <c:pt idx="0">
                  <c:v>6.6112670941853502E-3</c:v>
                </c:pt>
                <c:pt idx="1">
                  <c:v>1.7629071482749101E-2</c:v>
                </c:pt>
                <c:pt idx="2">
                  <c:v>3.9730191218683597E-2</c:v>
                </c:pt>
                <c:pt idx="3">
                  <c:v>7.5676032063763499E-2</c:v>
                </c:pt>
                <c:pt idx="4">
                  <c:v>0.121826714072997</c:v>
                </c:pt>
                <c:pt idx="5">
                  <c:v>0.16575750047525001</c:v>
                </c:pt>
                <c:pt idx="6">
                  <c:v>0.19061203967912799</c:v>
                </c:pt>
                <c:pt idx="7">
                  <c:v>0.19134894787992299</c:v>
                </c:pt>
                <c:pt idx="8">
                  <c:v>0.186096268661882</c:v>
                </c:pt>
                <c:pt idx="9">
                  <c:v>0.17673074513568601</c:v>
                </c:pt>
                <c:pt idx="10">
                  <c:v>0.16388885012855001</c:v>
                </c:pt>
                <c:pt idx="11">
                  <c:v>0.14840535229777299</c:v>
                </c:pt>
                <c:pt idx="12">
                  <c:v>0.13122378995739101</c:v>
                </c:pt>
                <c:pt idx="13">
                  <c:v>0.11330222687255199</c:v>
                </c:pt>
                <c:pt idx="14">
                  <c:v>9.5527227003732104E-2</c:v>
                </c:pt>
                <c:pt idx="15">
                  <c:v>7.8646382818589405E-2</c:v>
                </c:pt>
                <c:pt idx="16">
                  <c:v>6.3225633744243295E-2</c:v>
                </c:pt>
                <c:pt idx="17">
                  <c:v>4.9632995381918503E-2</c:v>
                </c:pt>
                <c:pt idx="18">
                  <c:v>3.80461431039315E-2</c:v>
                </c:pt>
                <c:pt idx="19">
                  <c:v>2.8478272720946E-2</c:v>
                </c:pt>
                <c:pt idx="20">
                  <c:v>2.0815148268673599E-2</c:v>
                </c:pt>
                <c:pt idx="21">
                  <c:v>1.4856216824946001E-2</c:v>
                </c:pt>
                <c:pt idx="22">
                  <c:v>1.0353800823911E-2</c:v>
                </c:pt>
                <c:pt idx="23">
                  <c:v>7.0461882131158497E-3</c:v>
                </c:pt>
                <c:pt idx="24">
                  <c:v>4.6824325423836704E-3</c:v>
                </c:pt>
                <c:pt idx="25">
                  <c:v>3.0384470726770299E-3</c:v>
                </c:pt>
                <c:pt idx="26">
                  <c:v>1.9252834535957799E-3</c:v>
                </c:pt>
                <c:pt idx="27">
                  <c:v>1.1912434825158799E-3</c:v>
                </c:pt>
                <c:pt idx="28">
                  <c:v>7.1972941615894097E-4</c:v>
                </c:pt>
                <c:pt idx="29">
                  <c:v>4.2462037076715597E-4</c:v>
                </c:pt>
                <c:pt idx="30">
                  <c:v>2.4462185417197701E-4</c:v>
                </c:pt>
                <c:pt idx="31">
                  <c:v>1.37610806018145E-4</c:v>
                </c:pt>
                <c:pt idx="32">
                  <c:v>7.5591450680583403E-5</c:v>
                </c:pt>
                <c:pt idx="33">
                  <c:v>4.0546715314055202E-5</c:v>
                </c:pt>
                <c:pt idx="34">
                  <c:v>2.1237409053678699E-5</c:v>
                </c:pt>
              </c:numCache>
            </c:numRef>
          </c:val>
          <c:smooth val="0"/>
        </c:ser>
        <c:ser>
          <c:idx val="3"/>
          <c:order val="3"/>
          <c:tx>
            <c:v>Modified P-K Model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E$2:$E$36</c:f>
              <c:numCache>
                <c:formatCode>General</c:formatCode>
                <c:ptCount val="35"/>
                <c:pt idx="0">
                  <c:v>8.8921428392809004E-3</c:v>
                </c:pt>
                <c:pt idx="1">
                  <c:v>1.90609472953562E-2</c:v>
                </c:pt>
                <c:pt idx="2">
                  <c:v>4.0035599163127503E-2</c:v>
                </c:pt>
                <c:pt idx="3">
                  <c:v>7.4987542389912898E-2</c:v>
                </c:pt>
                <c:pt idx="4">
                  <c:v>0.120825214297945</c:v>
                </c:pt>
                <c:pt idx="5">
                  <c:v>0.165337664725039</c:v>
                </c:pt>
                <c:pt idx="6">
                  <c:v>0.19125706637965301</c:v>
                </c:pt>
                <c:pt idx="7">
                  <c:v>0.19238351454570099</c:v>
                </c:pt>
                <c:pt idx="8">
                  <c:v>0.18702689928722099</c:v>
                </c:pt>
                <c:pt idx="9">
                  <c:v>0.17738004934454399</c:v>
                </c:pt>
                <c:pt idx="10">
                  <c:v>0.164134809154832</c:v>
                </c:pt>
                <c:pt idx="11">
                  <c:v>0.14819786434571899</c:v>
                </c:pt>
                <c:pt idx="12">
                  <c:v>0.130588405506571</c:v>
                </c:pt>
                <c:pt idx="13">
                  <c:v>0.112331435627922</c:v>
                </c:pt>
                <c:pt idx="14">
                  <c:v>9.43620457536027E-2</c:v>
                </c:pt>
                <c:pt idx="15">
                  <c:v>7.7452548734244606E-2</c:v>
                </c:pt>
                <c:pt idx="16">
                  <c:v>6.2169167000555497E-2</c:v>
                </c:pt>
                <c:pt idx="17">
                  <c:v>4.8859301339201799E-2</c:v>
                </c:pt>
                <c:pt idx="18">
                  <c:v>3.7665473944402901E-2</c:v>
                </c:pt>
                <c:pt idx="19">
                  <c:v>2.8558693043242302E-2</c:v>
                </c:pt>
                <c:pt idx="20">
                  <c:v>2.13825791100417E-2</c:v>
                </c:pt>
                <c:pt idx="21">
                  <c:v>1.58999860557822E-2</c:v>
                </c:pt>
                <c:pt idx="22">
                  <c:v>1.1835553411608499E-2</c:v>
                </c:pt>
                <c:pt idx="23">
                  <c:v>8.9099881479028104E-3</c:v>
                </c:pt>
                <c:pt idx="24">
                  <c:v>6.8642785558546597E-3</c:v>
                </c:pt>
                <c:pt idx="25">
                  <c:v>5.4740314439015196E-3</c:v>
                </c:pt>
                <c:pt idx="26">
                  <c:v>4.5554602650417497E-3</c:v>
                </c:pt>
                <c:pt idx="27">
                  <c:v>3.9652033598944203E-3</c:v>
                </c:pt>
                <c:pt idx="28">
                  <c:v>3.5962326871280701E-3</c:v>
                </c:pt>
                <c:pt idx="29">
                  <c:v>3.3718113096906201E-3</c:v>
                </c:pt>
                <c:pt idx="30">
                  <c:v>3.2389666343464502E-3</c:v>
                </c:pt>
                <c:pt idx="31">
                  <c:v>3.1624234259321998E-3</c:v>
                </c:pt>
                <c:pt idx="32">
                  <c:v>3.1194878157265399E-3</c:v>
                </c:pt>
                <c:pt idx="33">
                  <c:v>3.0960382259467099E-3</c:v>
                </c:pt>
                <c:pt idx="34">
                  <c:v>3.0835669439175902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9743984"/>
        <c:axId val="299745160"/>
      </c:lineChart>
      <c:catAx>
        <c:axId val="299743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ge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the women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9745160"/>
        <c:crosses val="autoZero"/>
        <c:auto val="1"/>
        <c:lblAlgn val="ctr"/>
        <c:lblOffset val="100"/>
        <c:noMultiLvlLbl val="0"/>
      </c:catAx>
      <c:valAx>
        <c:axId val="2997451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9743984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legend>
      <c:legendPos val="b"/>
      <c:overlay val="0"/>
      <c:spPr>
        <a:solidFill>
          <a:schemeClr val="accent1">
            <a:lumMod val="20000"/>
            <a:lumOff val="8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Observed ASFR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B$2:$B$36</c:f>
              <c:numCache>
                <c:formatCode>General</c:formatCode>
                <c:ptCount val="35"/>
                <c:pt idx="0">
                  <c:v>4.0590000000000001E-3</c:v>
                </c:pt>
                <c:pt idx="1">
                  <c:v>1.30917E-2</c:v>
                </c:pt>
                <c:pt idx="2">
                  <c:v>3.6460300000000001E-2</c:v>
                </c:pt>
                <c:pt idx="3">
                  <c:v>7.6410099999999995E-2</c:v>
                </c:pt>
                <c:pt idx="4">
                  <c:v>0.127167</c:v>
                </c:pt>
                <c:pt idx="5">
                  <c:v>0.16022310000000001</c:v>
                </c:pt>
                <c:pt idx="6">
                  <c:v>0.18459100000000001</c:v>
                </c:pt>
                <c:pt idx="7">
                  <c:v>0.1952063</c:v>
                </c:pt>
                <c:pt idx="8">
                  <c:v>0.19472890000000001</c:v>
                </c:pt>
                <c:pt idx="9">
                  <c:v>0.18424360000000001</c:v>
                </c:pt>
                <c:pt idx="10">
                  <c:v>0.16308349999999999</c:v>
                </c:pt>
                <c:pt idx="11">
                  <c:v>0.14674609999999999</c:v>
                </c:pt>
                <c:pt idx="12">
                  <c:v>0.1247408</c:v>
                </c:pt>
                <c:pt idx="13">
                  <c:v>0.1103436</c:v>
                </c:pt>
                <c:pt idx="14">
                  <c:v>9.0255299999999997E-2</c:v>
                </c:pt>
                <c:pt idx="15">
                  <c:v>7.3863799999999993E-2</c:v>
                </c:pt>
                <c:pt idx="16">
                  <c:v>5.9359000000000002E-2</c:v>
                </c:pt>
                <c:pt idx="17">
                  <c:v>4.9383099999999999E-2</c:v>
                </c:pt>
                <c:pt idx="18">
                  <c:v>4.1652000000000002E-2</c:v>
                </c:pt>
                <c:pt idx="19">
                  <c:v>3.1917099999999997E-2</c:v>
                </c:pt>
                <c:pt idx="20">
                  <c:v>2.6516600000000001E-2</c:v>
                </c:pt>
                <c:pt idx="21">
                  <c:v>1.9950900000000001E-2</c:v>
                </c:pt>
                <c:pt idx="22">
                  <c:v>1.6948299999999999E-2</c:v>
                </c:pt>
                <c:pt idx="23">
                  <c:v>1.23666E-2</c:v>
                </c:pt>
                <c:pt idx="24">
                  <c:v>9.2536000000000007E-3</c:v>
                </c:pt>
                <c:pt idx="25">
                  <c:v>7.0347999999999999E-3</c:v>
                </c:pt>
                <c:pt idx="26">
                  <c:v>5.3264000000000002E-3</c:v>
                </c:pt>
                <c:pt idx="27">
                  <c:v>3.5152999999999998E-3</c:v>
                </c:pt>
                <c:pt idx="28">
                  <c:v>3.1199999999999999E-3</c:v>
                </c:pt>
                <c:pt idx="29">
                  <c:v>2.3808000000000002E-3</c:v>
                </c:pt>
                <c:pt idx="30">
                  <c:v>1.769E-3</c:v>
                </c:pt>
                <c:pt idx="31">
                  <c:v>1.7233999999999999E-3</c:v>
                </c:pt>
                <c:pt idx="32">
                  <c:v>1.1716999999999999E-3</c:v>
                </c:pt>
                <c:pt idx="33">
                  <c:v>7.2559999999999996E-4</c:v>
                </c:pt>
                <c:pt idx="34">
                  <c:v>2.429E-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India!$C$1</c:f>
              <c:strCache>
                <c:ptCount val="1"/>
                <c:pt idx="0">
                  <c:v>LOWESS smoothed ASFR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C$2:$C$36</c:f>
              <c:numCache>
                <c:formatCode>General</c:formatCode>
                <c:ptCount val="35"/>
                <c:pt idx="0">
                  <c:v>2.6893659239338899E-3</c:v>
                </c:pt>
                <c:pt idx="1">
                  <c:v>1.5031585790955501E-2</c:v>
                </c:pt>
                <c:pt idx="2">
                  <c:v>3.98336443070995E-2</c:v>
                </c:pt>
                <c:pt idx="3">
                  <c:v>7.8168424070623396E-2</c:v>
                </c:pt>
                <c:pt idx="4">
                  <c:v>0.124265012725905</c:v>
                </c:pt>
                <c:pt idx="5">
                  <c:v>0.16131187213409801</c:v>
                </c:pt>
                <c:pt idx="6">
                  <c:v>0.18399357138627401</c:v>
                </c:pt>
                <c:pt idx="7">
                  <c:v>0.19532812460669299</c:v>
                </c:pt>
                <c:pt idx="8">
                  <c:v>0.194864383565199</c:v>
                </c:pt>
                <c:pt idx="9">
                  <c:v>0.18299337990449499</c:v>
                </c:pt>
                <c:pt idx="10">
                  <c:v>0.16509352479918801</c:v>
                </c:pt>
                <c:pt idx="11">
                  <c:v>0.14490789499877399</c:v>
                </c:pt>
                <c:pt idx="12">
                  <c:v>0.126796233488534</c:v>
                </c:pt>
                <c:pt idx="13">
                  <c:v>0.10858888789632</c:v>
                </c:pt>
                <c:pt idx="14">
                  <c:v>9.1121398625959596E-2</c:v>
                </c:pt>
                <c:pt idx="15">
                  <c:v>7.35194411044508E-2</c:v>
                </c:pt>
                <c:pt idx="16">
                  <c:v>5.9740019973304602E-2</c:v>
                </c:pt>
                <c:pt idx="17">
                  <c:v>4.95350423781655E-2</c:v>
                </c:pt>
                <c:pt idx="18">
                  <c:v>4.0833174054892903E-2</c:v>
                </c:pt>
                <c:pt idx="19">
                  <c:v>3.2832683346524803E-2</c:v>
                </c:pt>
                <c:pt idx="20">
                  <c:v>2.5725532832965501E-2</c:v>
                </c:pt>
                <c:pt idx="21">
                  <c:v>2.07143244050308E-2</c:v>
                </c:pt>
                <c:pt idx="22">
                  <c:v>1.6314852264099899E-2</c:v>
                </c:pt>
                <c:pt idx="23">
                  <c:v>1.2646763337454301E-2</c:v>
                </c:pt>
                <c:pt idx="24">
                  <c:v>9.2388504904473596E-3</c:v>
                </c:pt>
                <c:pt idx="25">
                  <c:v>7.0525349897242904E-3</c:v>
                </c:pt>
                <c:pt idx="26">
                  <c:v>5.1615334317649999E-3</c:v>
                </c:pt>
                <c:pt idx="27">
                  <c:v>3.7688492512610201E-3</c:v>
                </c:pt>
                <c:pt idx="28">
                  <c:v>2.9474454336027899E-3</c:v>
                </c:pt>
                <c:pt idx="29">
                  <c:v>2.3833136814916701E-3</c:v>
                </c:pt>
                <c:pt idx="30">
                  <c:v>1.88587458775564E-3</c:v>
                </c:pt>
                <c:pt idx="31">
                  <c:v>1.59315262670869E-3</c:v>
                </c:pt>
                <c:pt idx="32">
                  <c:v>1.2034901602850201E-3</c:v>
                </c:pt>
                <c:pt idx="33">
                  <c:v>7.4833339521195605E-4</c:v>
                </c:pt>
                <c:pt idx="34">
                  <c:v>2.2947569671776801E-4</c:v>
                </c:pt>
              </c:numCache>
            </c:numRef>
          </c:val>
          <c:smooth val="0"/>
        </c:ser>
        <c:ser>
          <c:idx val="2"/>
          <c:order val="2"/>
          <c:tx>
            <c:v>Gompertz Model</c:v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D$2:$D$36</c:f>
              <c:numCache>
                <c:formatCode>General</c:formatCode>
                <c:ptCount val="35"/>
                <c:pt idx="0">
                  <c:v>8.7016817030013903E-7</c:v>
                </c:pt>
                <c:pt idx="1">
                  <c:v>9.4763201799133502E-5</c:v>
                </c:pt>
                <c:pt idx="2">
                  <c:v>2.0095595685645199E-3</c:v>
                </c:pt>
                <c:pt idx="3">
                  <c:v>1.4056653980806201E-2</c:v>
                </c:pt>
                <c:pt idx="4">
                  <c:v>4.6360161855501597E-2</c:v>
                </c:pt>
                <c:pt idx="5">
                  <c:v>9.1848070458447895E-2</c:v>
                </c:pt>
                <c:pt idx="6">
                  <c:v>0.12881192676167699</c:v>
                </c:pt>
                <c:pt idx="7">
                  <c:v>0.142933702581932</c:v>
                </c:pt>
                <c:pt idx="8">
                  <c:v>0.13532200681411599</c:v>
                </c:pt>
                <c:pt idx="9">
                  <c:v>0.115044639478009</c:v>
                </c:pt>
                <c:pt idx="10">
                  <c:v>9.0925013509982194E-2</c:v>
                </c:pt>
                <c:pt idx="11">
                  <c:v>6.8395050740835697E-2</c:v>
                </c:pt>
                <c:pt idx="12">
                  <c:v>4.9751729668905398E-2</c:v>
                </c:pt>
                <c:pt idx="13">
                  <c:v>3.5377191453630399E-2</c:v>
                </c:pt>
                <c:pt idx="14">
                  <c:v>2.4771313479774799E-2</c:v>
                </c:pt>
                <c:pt idx="15">
                  <c:v>1.7164853286052498E-2</c:v>
                </c:pt>
                <c:pt idx="16">
                  <c:v>1.18102001055705E-2</c:v>
                </c:pt>
                <c:pt idx="17">
                  <c:v>8.0870606794376295E-3</c:v>
                </c:pt>
                <c:pt idx="18">
                  <c:v>5.5196514318084497E-3</c:v>
                </c:pt>
                <c:pt idx="19">
                  <c:v>3.7590241100814402E-3</c:v>
                </c:pt>
                <c:pt idx="20">
                  <c:v>2.55616869142271E-3</c:v>
                </c:pt>
                <c:pt idx="21">
                  <c:v>1.73645659349392E-3</c:v>
                </c:pt>
                <c:pt idx="22">
                  <c:v>1.17879993094245E-3</c:v>
                </c:pt>
                <c:pt idx="23">
                  <c:v>7.9986021558248297E-4</c:v>
                </c:pt>
                <c:pt idx="24">
                  <c:v>5.4256408252072001E-4</c:v>
                </c:pt>
                <c:pt idx="25">
                  <c:v>3.6795531655937002E-4</c:v>
                </c:pt>
                <c:pt idx="26">
                  <c:v>2.4950321634819997E-4</c:v>
                </c:pt>
                <c:pt idx="27">
                  <c:v>1.6916656264898299E-4</c:v>
                </c:pt>
                <c:pt idx="28">
                  <c:v>1.14689580154177E-4</c:v>
                </c:pt>
                <c:pt idx="29">
                  <c:v>7.7752396628657594E-5</c:v>
                </c:pt>
                <c:pt idx="30">
                  <c:v>5.2709671389383399E-5</c:v>
                </c:pt>
                <c:pt idx="31">
                  <c:v>3.5732040603158601E-5</c:v>
                </c:pt>
                <c:pt idx="32">
                  <c:v>2.4222514167858398E-5</c:v>
                </c:pt>
                <c:pt idx="33">
                  <c:v>1.6420125658827299E-5</c:v>
                </c:pt>
                <c:pt idx="34">
                  <c:v>1.11309165369667E-5</c:v>
                </c:pt>
              </c:numCache>
            </c:numRef>
          </c:val>
          <c:smooth val="0"/>
        </c:ser>
        <c:ser>
          <c:idx val="3"/>
          <c:order val="3"/>
          <c:tx>
            <c:v>Modified Gompertz Model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E$2:$E$36</c:f>
              <c:numCache>
                <c:formatCode>General</c:formatCode>
                <c:ptCount val="35"/>
                <c:pt idx="0">
                  <c:v>6.5070898799764699E-3</c:v>
                </c:pt>
                <c:pt idx="1">
                  <c:v>1.9736966912513199E-2</c:v>
                </c:pt>
                <c:pt idx="2">
                  <c:v>4.4624137377388899E-2</c:v>
                </c:pt>
                <c:pt idx="3">
                  <c:v>8.0157008005563093E-2</c:v>
                </c:pt>
                <c:pt idx="4">
                  <c:v>0.12024711854388601</c:v>
                </c:pt>
                <c:pt idx="5">
                  <c:v>0.15665521973448299</c:v>
                </c:pt>
                <c:pt idx="6">
                  <c:v>0.18274452564899901</c:v>
                </c:pt>
                <c:pt idx="7">
                  <c:v>0.19551561655293001</c:v>
                </c:pt>
                <c:pt idx="8">
                  <c:v>0.19548167971173799</c:v>
                </c:pt>
                <c:pt idx="9">
                  <c:v>0.18535310430372201</c:v>
                </c:pt>
                <c:pt idx="10">
                  <c:v>0.16860089627246899</c:v>
                </c:pt>
                <c:pt idx="11">
                  <c:v>0.148456397951227</c:v>
                </c:pt>
                <c:pt idx="12">
                  <c:v>0.12743268339799199</c:v>
                </c:pt>
                <c:pt idx="13">
                  <c:v>0.10722713092788599</c:v>
                </c:pt>
                <c:pt idx="14">
                  <c:v>8.8827827170810697E-2</c:v>
                </c:pt>
                <c:pt idx="15">
                  <c:v>7.2691703213590197E-2</c:v>
                </c:pt>
                <c:pt idx="16">
                  <c:v>5.8920158313997301E-2</c:v>
                </c:pt>
                <c:pt idx="17">
                  <c:v>4.7401066566135797E-2</c:v>
                </c:pt>
                <c:pt idx="18">
                  <c:v>3.7910863792732001E-2</c:v>
                </c:pt>
                <c:pt idx="19">
                  <c:v>3.0181692167070399E-2</c:v>
                </c:pt>
                <c:pt idx="20">
                  <c:v>2.39420222942127E-2</c:v>
                </c:pt>
                <c:pt idx="21">
                  <c:v>1.8938887695944699E-2</c:v>
                </c:pt>
                <c:pt idx="22">
                  <c:v>1.4948237403613999E-2</c:v>
                </c:pt>
                <c:pt idx="23">
                  <c:v>1.17781008519873E-2</c:v>
                </c:pt>
                <c:pt idx="24">
                  <c:v>9.2677240647951204E-3</c:v>
                </c:pt>
                <c:pt idx="25">
                  <c:v>7.2846874928092602E-3</c:v>
                </c:pt>
                <c:pt idx="26">
                  <c:v>5.7212189322391003E-3</c:v>
                </c:pt>
                <c:pt idx="27">
                  <c:v>4.4903911149884804E-3</c:v>
                </c:pt>
                <c:pt idx="28">
                  <c:v>3.5225642908950001E-3</c:v>
                </c:pt>
                <c:pt idx="29">
                  <c:v>2.7622358596273802E-3</c:v>
                </c:pt>
                <c:pt idx="30">
                  <c:v>2.1653454043187798E-3</c:v>
                </c:pt>
                <c:pt idx="31">
                  <c:v>1.6970224133623E-3</c:v>
                </c:pt>
                <c:pt idx="32">
                  <c:v>1.3297345444539101E-3</c:v>
                </c:pt>
                <c:pt idx="33">
                  <c:v>1.0417831165918899E-3</c:v>
                </c:pt>
                <c:pt idx="34">
                  <c:v>8.1609134951199098E-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9748688"/>
        <c:axId val="299746728"/>
      </c:lineChart>
      <c:catAx>
        <c:axId val="2997486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ge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women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9746728"/>
        <c:crosses val="autoZero"/>
        <c:auto val="1"/>
        <c:lblAlgn val="ctr"/>
        <c:lblOffset val="100"/>
        <c:noMultiLvlLbl val="0"/>
      </c:catAx>
      <c:valAx>
        <c:axId val="2997467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97486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accent1">
            <a:lumMod val="20000"/>
            <a:lumOff val="8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Observed ASFR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B$2:$B$36</c:f>
              <c:numCache>
                <c:formatCode>General</c:formatCode>
                <c:ptCount val="35"/>
                <c:pt idx="0">
                  <c:v>4.0590000000000001E-3</c:v>
                </c:pt>
                <c:pt idx="1">
                  <c:v>1.30917E-2</c:v>
                </c:pt>
                <c:pt idx="2">
                  <c:v>3.6460300000000001E-2</c:v>
                </c:pt>
                <c:pt idx="3">
                  <c:v>7.6410099999999995E-2</c:v>
                </c:pt>
                <c:pt idx="4">
                  <c:v>0.127167</c:v>
                </c:pt>
                <c:pt idx="5">
                  <c:v>0.16022310000000001</c:v>
                </c:pt>
                <c:pt idx="6">
                  <c:v>0.18459100000000001</c:v>
                </c:pt>
                <c:pt idx="7">
                  <c:v>0.1952063</c:v>
                </c:pt>
                <c:pt idx="8">
                  <c:v>0.19472890000000001</c:v>
                </c:pt>
                <c:pt idx="9">
                  <c:v>0.18424360000000001</c:v>
                </c:pt>
                <c:pt idx="10">
                  <c:v>0.16308349999999999</c:v>
                </c:pt>
                <c:pt idx="11">
                  <c:v>0.14674609999999999</c:v>
                </c:pt>
                <c:pt idx="12">
                  <c:v>0.1247408</c:v>
                </c:pt>
                <c:pt idx="13">
                  <c:v>0.1103436</c:v>
                </c:pt>
                <c:pt idx="14">
                  <c:v>9.0255299999999997E-2</c:v>
                </c:pt>
                <c:pt idx="15">
                  <c:v>7.3863799999999993E-2</c:v>
                </c:pt>
                <c:pt idx="16">
                  <c:v>5.9359000000000002E-2</c:v>
                </c:pt>
                <c:pt idx="17">
                  <c:v>4.9383099999999999E-2</c:v>
                </c:pt>
                <c:pt idx="18">
                  <c:v>4.1652000000000002E-2</c:v>
                </c:pt>
                <c:pt idx="19">
                  <c:v>3.1917099999999997E-2</c:v>
                </c:pt>
                <c:pt idx="20">
                  <c:v>2.6516600000000001E-2</c:v>
                </c:pt>
                <c:pt idx="21">
                  <c:v>1.9950900000000001E-2</c:v>
                </c:pt>
                <c:pt idx="22">
                  <c:v>1.6948299999999999E-2</c:v>
                </c:pt>
                <c:pt idx="23">
                  <c:v>1.23666E-2</c:v>
                </c:pt>
                <c:pt idx="24">
                  <c:v>9.2536000000000007E-3</c:v>
                </c:pt>
                <c:pt idx="25">
                  <c:v>7.0347999999999999E-3</c:v>
                </c:pt>
                <c:pt idx="26">
                  <c:v>5.3264000000000002E-3</c:v>
                </c:pt>
                <c:pt idx="27">
                  <c:v>3.5152999999999998E-3</c:v>
                </c:pt>
                <c:pt idx="28">
                  <c:v>3.1199999999999999E-3</c:v>
                </c:pt>
                <c:pt idx="29">
                  <c:v>2.3808000000000002E-3</c:v>
                </c:pt>
                <c:pt idx="30">
                  <c:v>1.769E-3</c:v>
                </c:pt>
                <c:pt idx="31">
                  <c:v>1.7233999999999999E-3</c:v>
                </c:pt>
                <c:pt idx="32">
                  <c:v>1.1716999999999999E-3</c:v>
                </c:pt>
                <c:pt idx="33">
                  <c:v>7.2559999999999996E-4</c:v>
                </c:pt>
                <c:pt idx="34">
                  <c:v>2.429E-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India!$C$1</c:f>
              <c:strCache>
                <c:ptCount val="1"/>
                <c:pt idx="0">
                  <c:v>LOWESS smoothed ASFR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C$2:$C$36</c:f>
              <c:numCache>
                <c:formatCode>General</c:formatCode>
                <c:ptCount val="35"/>
                <c:pt idx="0">
                  <c:v>2.6893659239338899E-3</c:v>
                </c:pt>
                <c:pt idx="1">
                  <c:v>1.5031585790955501E-2</c:v>
                </c:pt>
                <c:pt idx="2">
                  <c:v>3.98336443070995E-2</c:v>
                </c:pt>
                <c:pt idx="3">
                  <c:v>7.8168424070623396E-2</c:v>
                </c:pt>
                <c:pt idx="4">
                  <c:v>0.124265012725905</c:v>
                </c:pt>
                <c:pt idx="5">
                  <c:v>0.16131187213409801</c:v>
                </c:pt>
                <c:pt idx="6">
                  <c:v>0.18399357138627401</c:v>
                </c:pt>
                <c:pt idx="7">
                  <c:v>0.19532812460669299</c:v>
                </c:pt>
                <c:pt idx="8">
                  <c:v>0.194864383565199</c:v>
                </c:pt>
                <c:pt idx="9">
                  <c:v>0.18299337990449499</c:v>
                </c:pt>
                <c:pt idx="10">
                  <c:v>0.16509352479918801</c:v>
                </c:pt>
                <c:pt idx="11">
                  <c:v>0.14490789499877399</c:v>
                </c:pt>
                <c:pt idx="12">
                  <c:v>0.126796233488534</c:v>
                </c:pt>
                <c:pt idx="13">
                  <c:v>0.10858888789632</c:v>
                </c:pt>
                <c:pt idx="14">
                  <c:v>9.1121398625959596E-2</c:v>
                </c:pt>
                <c:pt idx="15">
                  <c:v>7.35194411044508E-2</c:v>
                </c:pt>
                <c:pt idx="16">
                  <c:v>5.9740019973304602E-2</c:v>
                </c:pt>
                <c:pt idx="17">
                  <c:v>4.95350423781655E-2</c:v>
                </c:pt>
                <c:pt idx="18">
                  <c:v>4.0833174054892903E-2</c:v>
                </c:pt>
                <c:pt idx="19">
                  <c:v>3.2832683346524803E-2</c:v>
                </c:pt>
                <c:pt idx="20">
                  <c:v>2.5725532832965501E-2</c:v>
                </c:pt>
                <c:pt idx="21">
                  <c:v>2.07143244050308E-2</c:v>
                </c:pt>
                <c:pt idx="22">
                  <c:v>1.6314852264099899E-2</c:v>
                </c:pt>
                <c:pt idx="23">
                  <c:v>1.2646763337454301E-2</c:v>
                </c:pt>
                <c:pt idx="24">
                  <c:v>9.2388504904473596E-3</c:v>
                </c:pt>
                <c:pt idx="25">
                  <c:v>7.0525349897242904E-3</c:v>
                </c:pt>
                <c:pt idx="26">
                  <c:v>5.1615334317649999E-3</c:v>
                </c:pt>
                <c:pt idx="27">
                  <c:v>3.7688492512610201E-3</c:v>
                </c:pt>
                <c:pt idx="28">
                  <c:v>2.9474454336027899E-3</c:v>
                </c:pt>
                <c:pt idx="29">
                  <c:v>2.3833136814916701E-3</c:v>
                </c:pt>
                <c:pt idx="30">
                  <c:v>1.88587458775564E-3</c:v>
                </c:pt>
                <c:pt idx="31">
                  <c:v>1.59315262670869E-3</c:v>
                </c:pt>
                <c:pt idx="32">
                  <c:v>1.2034901602850201E-3</c:v>
                </c:pt>
                <c:pt idx="33">
                  <c:v>7.4833339521195605E-4</c:v>
                </c:pt>
                <c:pt idx="34">
                  <c:v>2.2947569671776801E-4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India!$D$1</c:f>
              <c:strCache>
                <c:ptCount val="1"/>
                <c:pt idx="0">
                  <c:v>Skew Normal Model</c:v>
                </c:pt>
              </c:strCache>
            </c:strRef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D$2:$D$36</c:f>
              <c:numCache>
                <c:formatCode>General</c:formatCode>
                <c:ptCount val="35"/>
                <c:pt idx="0">
                  <c:v>5.2583846663943598E-2</c:v>
                </c:pt>
                <c:pt idx="1">
                  <c:v>6.8884679931504295E-2</c:v>
                </c:pt>
                <c:pt idx="2">
                  <c:v>8.7085747483259604E-2</c:v>
                </c:pt>
                <c:pt idx="3">
                  <c:v>0.106299614461713</c:v>
                </c:pt>
                <c:pt idx="4">
                  <c:v>0.12534343839439199</c:v>
                </c:pt>
                <c:pt idx="5">
                  <c:v>0.14285714285714299</c:v>
                </c:pt>
                <c:pt idx="6">
                  <c:v>0.157470219713818</c:v>
                </c:pt>
                <c:pt idx="7">
                  <c:v>0.16798765447699501</c:v>
                </c:pt>
                <c:pt idx="8">
                  <c:v>0.17355827446775299</c:v>
                </c:pt>
                <c:pt idx="9">
                  <c:v>0.173791267659442</c:v>
                </c:pt>
                <c:pt idx="10">
                  <c:v>0.16879827587412799</c:v>
                </c:pt>
                <c:pt idx="11">
                  <c:v>0.159155800714257</c:v>
                </c:pt>
                <c:pt idx="12">
                  <c:v>0.14580039539391801</c:v>
                </c:pt>
                <c:pt idx="13">
                  <c:v>0.129882200671399</c:v>
                </c:pt>
                <c:pt idx="14">
                  <c:v>0.112607735708394</c:v>
                </c:pt>
                <c:pt idx="15">
                  <c:v>9.5100160871711595E-2</c:v>
                </c:pt>
                <c:pt idx="16">
                  <c:v>7.8296609555885702E-2</c:v>
                </c:pt>
                <c:pt idx="17">
                  <c:v>6.2891046233526302E-2</c:v>
                </c:pt>
                <c:pt idx="18">
                  <c:v>4.9320783363561403E-2</c:v>
                </c:pt>
                <c:pt idx="19">
                  <c:v>3.7787539338781602E-2</c:v>
                </c:pt>
                <c:pt idx="20">
                  <c:v>2.8300550615234898E-2</c:v>
                </c:pt>
                <c:pt idx="21">
                  <c:v>2.0729326967842E-2</c:v>
                </c:pt>
                <c:pt idx="22">
                  <c:v>1.4856011987592401E-2</c:v>
                </c:pt>
                <c:pt idx="23">
                  <c:v>1.04206873720419E-2</c:v>
                </c:pt>
                <c:pt idx="24">
                  <c:v>7.15629487724886E-3</c:v>
                </c:pt>
                <c:pt idx="25">
                  <c:v>4.8125158976521703E-3</c:v>
                </c:pt>
                <c:pt idx="26">
                  <c:v>3.1697144359091301E-3</c:v>
                </c:pt>
                <c:pt idx="27">
                  <c:v>2.04496344254522E-3</c:v>
                </c:pt>
                <c:pt idx="28">
                  <c:v>1.2924302706611001E-3</c:v>
                </c:pt>
                <c:pt idx="29">
                  <c:v>8.0022516123199304E-4</c:v>
                </c:pt>
                <c:pt idx="30">
                  <c:v>4.8542220285880701E-4</c:v>
                </c:pt>
                <c:pt idx="31">
                  <c:v>2.8849752624613399E-4</c:v>
                </c:pt>
                <c:pt idx="32">
                  <c:v>1.6799172421403199E-4</c:v>
                </c:pt>
                <c:pt idx="33">
                  <c:v>9.5843429538427895E-5</c:v>
                </c:pt>
                <c:pt idx="34">
                  <c:v>5.3575816736734201E-5</c:v>
                </c:pt>
              </c:numCache>
            </c:numRef>
          </c:val>
          <c:smooth val="0"/>
        </c:ser>
        <c:ser>
          <c:idx val="3"/>
          <c:order val="3"/>
          <c:tx>
            <c:v>Modified Skew Normal Model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E$2:$E$36</c:f>
              <c:numCache>
                <c:formatCode>General</c:formatCode>
                <c:ptCount val="35"/>
                <c:pt idx="0">
                  <c:v>6.6112630477199097E-3</c:v>
                </c:pt>
                <c:pt idx="1">
                  <c:v>1.76290651883491E-2</c:v>
                </c:pt>
                <c:pt idx="2">
                  <c:v>3.9730184812117701E-2</c:v>
                </c:pt>
                <c:pt idx="3">
                  <c:v>7.5676030196708904E-2</c:v>
                </c:pt>
                <c:pt idx="4">
                  <c:v>0.121826720492513</c:v>
                </c:pt>
                <c:pt idx="5">
                  <c:v>0.165757512218284</c:v>
                </c:pt>
                <c:pt idx="6">
                  <c:v>0.19061204535571399</c:v>
                </c:pt>
                <c:pt idx="7">
                  <c:v>0.19134894697437199</c:v>
                </c:pt>
                <c:pt idx="8">
                  <c:v>0.18609626605045901</c:v>
                </c:pt>
                <c:pt idx="9">
                  <c:v>0.17673074152837501</c:v>
                </c:pt>
                <c:pt idx="10">
                  <c:v>0.16388884622052799</c:v>
                </c:pt>
                <c:pt idx="11">
                  <c:v>0.14840534868643601</c:v>
                </c:pt>
                <c:pt idx="12">
                  <c:v>0.131223787086552</c:v>
                </c:pt>
                <c:pt idx="13">
                  <c:v>0.113302225005896</c:v>
                </c:pt>
                <c:pt idx="14">
                  <c:v>9.5527226227378206E-2</c:v>
                </c:pt>
                <c:pt idx="15">
                  <c:v>7.8646383067622394E-2</c:v>
                </c:pt>
                <c:pt idx="16">
                  <c:v>6.3225634844722406E-2</c:v>
                </c:pt>
                <c:pt idx="17">
                  <c:v>4.9632997098735601E-2</c:v>
                </c:pt>
                <c:pt idx="18">
                  <c:v>3.8046145185833803E-2</c:v>
                </c:pt>
                <c:pt idx="19">
                  <c:v>2.8478274936448399E-2</c:v>
                </c:pt>
                <c:pt idx="20">
                  <c:v>2.0815150429651801E-2</c:v>
                </c:pt>
                <c:pt idx="21">
                  <c:v>1.4856218797621E-2</c:v>
                </c:pt>
                <c:pt idx="22">
                  <c:v>1.03538025291503E-2</c:v>
                </c:pt>
                <c:pt idx="23">
                  <c:v>7.0461896192177097E-3</c:v>
                </c:pt>
                <c:pt idx="24">
                  <c:v>4.6824336537991101E-3</c:v>
                </c:pt>
                <c:pt idx="25">
                  <c:v>3.03844791769259E-3</c:v>
                </c:pt>
                <c:pt idx="26">
                  <c:v>1.92528407315666E-3</c:v>
                </c:pt>
                <c:pt idx="27">
                  <c:v>1.19124392142085E-3</c:v>
                </c:pt>
                <c:pt idx="28">
                  <c:v>7.1972971702638695E-4</c:v>
                </c:pt>
                <c:pt idx="29">
                  <c:v>4.2462057057650202E-4</c:v>
                </c:pt>
                <c:pt idx="30">
                  <c:v>2.4462198285210801E-4</c:v>
                </c:pt>
                <c:pt idx="31">
                  <c:v>1.37610886446085E-4</c:v>
                </c:pt>
                <c:pt idx="32">
                  <c:v>7.5591499499627697E-5</c:v>
                </c:pt>
                <c:pt idx="33">
                  <c:v>4.0546744107950903E-5</c:v>
                </c:pt>
                <c:pt idx="34">
                  <c:v>2.1237425563651101E-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3978576"/>
        <c:axId val="293982496"/>
      </c:lineChart>
      <c:catAx>
        <c:axId val="2939785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ge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women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982496"/>
        <c:crosses val="autoZero"/>
        <c:auto val="1"/>
        <c:lblAlgn val="ctr"/>
        <c:lblOffset val="100"/>
        <c:noMultiLvlLbl val="0"/>
      </c:catAx>
      <c:valAx>
        <c:axId val="293982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9785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accent1">
            <a:lumMod val="20000"/>
            <a:lumOff val="8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v>Observed ASFR</c:v>
          </c:tx>
          <c:spPr>
            <a:ln w="28575" cap="rnd">
              <a:noFill/>
              <a:round/>
            </a:ln>
            <a:effectLst/>
          </c:spPr>
          <c:marker>
            <c:symbol val="circle"/>
            <c:size val="3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B$2:$B$36</c:f>
              <c:numCache>
                <c:formatCode>General</c:formatCode>
                <c:ptCount val="35"/>
                <c:pt idx="0">
                  <c:v>4.0590000000000001E-3</c:v>
                </c:pt>
                <c:pt idx="1">
                  <c:v>1.30917E-2</c:v>
                </c:pt>
                <c:pt idx="2">
                  <c:v>3.6460300000000001E-2</c:v>
                </c:pt>
                <c:pt idx="3">
                  <c:v>7.6410099999999995E-2</c:v>
                </c:pt>
                <c:pt idx="4">
                  <c:v>0.127167</c:v>
                </c:pt>
                <c:pt idx="5">
                  <c:v>0.16022310000000001</c:v>
                </c:pt>
                <c:pt idx="6">
                  <c:v>0.18459100000000001</c:v>
                </c:pt>
                <c:pt idx="7">
                  <c:v>0.1952063</c:v>
                </c:pt>
                <c:pt idx="8">
                  <c:v>0.19472890000000001</c:v>
                </c:pt>
                <c:pt idx="9">
                  <c:v>0.18424360000000001</c:v>
                </c:pt>
                <c:pt idx="10">
                  <c:v>0.16308349999999999</c:v>
                </c:pt>
                <c:pt idx="11">
                  <c:v>0.14674609999999999</c:v>
                </c:pt>
                <c:pt idx="12">
                  <c:v>0.1247408</c:v>
                </c:pt>
                <c:pt idx="13">
                  <c:v>0.1103436</c:v>
                </c:pt>
                <c:pt idx="14">
                  <c:v>9.0255299999999997E-2</c:v>
                </c:pt>
                <c:pt idx="15">
                  <c:v>7.3863799999999993E-2</c:v>
                </c:pt>
                <c:pt idx="16">
                  <c:v>5.9359000000000002E-2</c:v>
                </c:pt>
                <c:pt idx="17">
                  <c:v>4.9383099999999999E-2</c:v>
                </c:pt>
                <c:pt idx="18">
                  <c:v>4.1652000000000002E-2</c:v>
                </c:pt>
                <c:pt idx="19">
                  <c:v>3.1917099999999997E-2</c:v>
                </c:pt>
                <c:pt idx="20">
                  <c:v>2.6516600000000001E-2</c:v>
                </c:pt>
                <c:pt idx="21">
                  <c:v>1.9950900000000001E-2</c:v>
                </c:pt>
                <c:pt idx="22">
                  <c:v>1.6948299999999999E-2</c:v>
                </c:pt>
                <c:pt idx="23">
                  <c:v>1.23666E-2</c:v>
                </c:pt>
                <c:pt idx="24">
                  <c:v>9.2536000000000007E-3</c:v>
                </c:pt>
                <c:pt idx="25">
                  <c:v>7.0347999999999999E-3</c:v>
                </c:pt>
                <c:pt idx="26">
                  <c:v>5.3264000000000002E-3</c:v>
                </c:pt>
                <c:pt idx="27">
                  <c:v>3.5152999999999998E-3</c:v>
                </c:pt>
                <c:pt idx="28">
                  <c:v>3.1199999999999999E-3</c:v>
                </c:pt>
                <c:pt idx="29">
                  <c:v>2.3808000000000002E-3</c:v>
                </c:pt>
                <c:pt idx="30">
                  <c:v>1.769E-3</c:v>
                </c:pt>
                <c:pt idx="31">
                  <c:v>1.7233999999999999E-3</c:v>
                </c:pt>
                <c:pt idx="32">
                  <c:v>1.1716999999999999E-3</c:v>
                </c:pt>
                <c:pt idx="33">
                  <c:v>7.2559999999999996E-4</c:v>
                </c:pt>
                <c:pt idx="34">
                  <c:v>2.429E-4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India!$C$1</c:f>
              <c:strCache>
                <c:ptCount val="1"/>
                <c:pt idx="0">
                  <c:v>LOWESS smoothed ASFR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C$2:$C$36</c:f>
              <c:numCache>
                <c:formatCode>General</c:formatCode>
                <c:ptCount val="35"/>
                <c:pt idx="0">
                  <c:v>2.6893659239338899E-3</c:v>
                </c:pt>
                <c:pt idx="1">
                  <c:v>1.5031585790955501E-2</c:v>
                </c:pt>
                <c:pt idx="2">
                  <c:v>3.98336443070995E-2</c:v>
                </c:pt>
                <c:pt idx="3">
                  <c:v>7.8168424070623396E-2</c:v>
                </c:pt>
                <c:pt idx="4">
                  <c:v>0.124265012725905</c:v>
                </c:pt>
                <c:pt idx="5">
                  <c:v>0.16131187213409801</c:v>
                </c:pt>
                <c:pt idx="6">
                  <c:v>0.18399357138627401</c:v>
                </c:pt>
                <c:pt idx="7">
                  <c:v>0.19532812460669299</c:v>
                </c:pt>
                <c:pt idx="8">
                  <c:v>0.194864383565199</c:v>
                </c:pt>
                <c:pt idx="9">
                  <c:v>0.18299337990449499</c:v>
                </c:pt>
                <c:pt idx="10">
                  <c:v>0.16509352479918801</c:v>
                </c:pt>
                <c:pt idx="11">
                  <c:v>0.14490789499877399</c:v>
                </c:pt>
                <c:pt idx="12">
                  <c:v>0.126796233488534</c:v>
                </c:pt>
                <c:pt idx="13">
                  <c:v>0.10858888789632</c:v>
                </c:pt>
                <c:pt idx="14">
                  <c:v>9.1121398625959596E-2</c:v>
                </c:pt>
                <c:pt idx="15">
                  <c:v>7.35194411044508E-2</c:v>
                </c:pt>
                <c:pt idx="16">
                  <c:v>5.9740019973304602E-2</c:v>
                </c:pt>
                <c:pt idx="17">
                  <c:v>4.95350423781655E-2</c:v>
                </c:pt>
                <c:pt idx="18">
                  <c:v>4.0833174054892903E-2</c:v>
                </c:pt>
                <c:pt idx="19">
                  <c:v>3.2832683346524803E-2</c:v>
                </c:pt>
                <c:pt idx="20">
                  <c:v>2.5725532832965501E-2</c:v>
                </c:pt>
                <c:pt idx="21">
                  <c:v>2.07143244050308E-2</c:v>
                </c:pt>
                <c:pt idx="22">
                  <c:v>1.6314852264099899E-2</c:v>
                </c:pt>
                <c:pt idx="23">
                  <c:v>1.2646763337454301E-2</c:v>
                </c:pt>
                <c:pt idx="24">
                  <c:v>9.2388504904473596E-3</c:v>
                </c:pt>
                <c:pt idx="25">
                  <c:v>7.0525349897242904E-3</c:v>
                </c:pt>
                <c:pt idx="26">
                  <c:v>5.1615334317649999E-3</c:v>
                </c:pt>
                <c:pt idx="27">
                  <c:v>3.7688492512610201E-3</c:v>
                </c:pt>
                <c:pt idx="28">
                  <c:v>2.9474454336027899E-3</c:v>
                </c:pt>
                <c:pt idx="29">
                  <c:v>2.3833136814916701E-3</c:v>
                </c:pt>
                <c:pt idx="30">
                  <c:v>1.88587458775564E-3</c:v>
                </c:pt>
                <c:pt idx="31">
                  <c:v>1.59315262670869E-3</c:v>
                </c:pt>
                <c:pt idx="32">
                  <c:v>1.2034901602850201E-3</c:v>
                </c:pt>
                <c:pt idx="33">
                  <c:v>7.4833339521195605E-4</c:v>
                </c:pt>
                <c:pt idx="34">
                  <c:v>2.2947569671776801E-4</c:v>
                </c:pt>
              </c:numCache>
            </c:numRef>
          </c:val>
          <c:smooth val="0"/>
        </c:ser>
        <c:ser>
          <c:idx val="2"/>
          <c:order val="2"/>
          <c:tx>
            <c:v>G-P Model</c:v>
          </c:tx>
          <c:spPr>
            <a:ln w="1270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D$2:$D$36</c:f>
              <c:numCache>
                <c:formatCode>General</c:formatCode>
                <c:ptCount val="35"/>
                <c:pt idx="0">
                  <c:v>5.4258497557403203E-2</c:v>
                </c:pt>
                <c:pt idx="1">
                  <c:v>7.0637157890925006E-2</c:v>
                </c:pt>
                <c:pt idx="2">
                  <c:v>8.8313059180535503E-2</c:v>
                </c:pt>
                <c:pt idx="3">
                  <c:v>0.106369409743707</c:v>
                </c:pt>
                <c:pt idx="4">
                  <c:v>0.123737197055568</c:v>
                </c:pt>
                <c:pt idx="5">
                  <c:v>0.13929489268850201</c:v>
                </c:pt>
                <c:pt idx="6">
                  <c:v>0.151979869578836</c:v>
                </c:pt>
                <c:pt idx="7">
                  <c:v>0.16089741404652899</c:v>
                </c:pt>
                <c:pt idx="8">
                  <c:v>0.165413522937644</c:v>
                </c:pt>
                <c:pt idx="9">
                  <c:v>0.165219896290071</c:v>
                </c:pt>
                <c:pt idx="10">
                  <c:v>0.16036329303341701</c:v>
                </c:pt>
                <c:pt idx="11">
                  <c:v>0.151236144638242</c:v>
                </c:pt>
                <c:pt idx="12">
                  <c:v>0.138530345685033</c:v>
                </c:pt>
                <c:pt idx="13">
                  <c:v>0.123160773234941</c:v>
                </c:pt>
                <c:pt idx="14">
                  <c:v>0.10616871637911</c:v>
                </c:pt>
                <c:pt idx="15">
                  <c:v>8.8617563491557305E-2</c:v>
                </c:pt>
                <c:pt idx="16">
                  <c:v>7.1493545795916394E-2</c:v>
                </c:pt>
                <c:pt idx="17">
                  <c:v>5.5623057491410402E-2</c:v>
                </c:pt>
                <c:pt idx="18">
                  <c:v>4.1615287091298699E-2</c:v>
                </c:pt>
                <c:pt idx="19">
                  <c:v>2.9835029992327601E-2</c:v>
                </c:pt>
                <c:pt idx="20">
                  <c:v>2.0406185148461601E-2</c:v>
                </c:pt>
                <c:pt idx="21">
                  <c:v>1.324221528422E-2</c:v>
                </c:pt>
                <c:pt idx="22">
                  <c:v>8.0963951073972796E-3</c:v>
                </c:pt>
                <c:pt idx="23">
                  <c:v>4.6224958114287097E-3</c:v>
                </c:pt>
                <c:pt idx="24">
                  <c:v>2.43597005079505E-3</c:v>
                </c:pt>
                <c:pt idx="25">
                  <c:v>1.16676579091083E-3</c:v>
                </c:pt>
                <c:pt idx="26">
                  <c:v>4.9738381385378396E-4</c:v>
                </c:pt>
                <c:pt idx="27">
                  <c:v>1.8321212201041499E-4</c:v>
                </c:pt>
                <c:pt idx="28">
                  <c:v>5.5834958070253897E-5</c:v>
                </c:pt>
                <c:pt idx="29">
                  <c:v>1.3159464061979699E-5</c:v>
                </c:pt>
                <c:pt idx="30">
                  <c:v>2.1418011427159301E-6</c:v>
                </c:pt>
                <c:pt idx="31">
                  <c:v>1.9465619710613801E-7</c:v>
                </c:pt>
                <c:pt idx="32">
                  <c:v>6.1301354926524304E-9</c:v>
                </c:pt>
                <c:pt idx="33">
                  <c:v>1.4586181893871501E-11</c:v>
                </c:pt>
                <c:pt idx="34">
                  <c:v>0</c:v>
                </c:pt>
              </c:numCache>
            </c:numRef>
          </c:val>
          <c:smooth val="0"/>
        </c:ser>
        <c:ser>
          <c:idx val="3"/>
          <c:order val="3"/>
          <c:tx>
            <c:v>Modified G-P Model</c:v>
          </c:tx>
          <c:spPr>
            <a:ln w="127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India!$A$2:$A$36</c:f>
              <c:numCache>
                <c:formatCode>General</c:formatCode>
                <c:ptCount val="35"/>
                <c:pt idx="0">
                  <c:v>15</c:v>
                </c:pt>
                <c:pt idx="1">
                  <c:v>16</c:v>
                </c:pt>
                <c:pt idx="2">
                  <c:v>17</c:v>
                </c:pt>
                <c:pt idx="3">
                  <c:v>18</c:v>
                </c:pt>
                <c:pt idx="4">
                  <c:v>19</c:v>
                </c:pt>
                <c:pt idx="5">
                  <c:v>20</c:v>
                </c:pt>
                <c:pt idx="6">
                  <c:v>21</c:v>
                </c:pt>
                <c:pt idx="7">
                  <c:v>22</c:v>
                </c:pt>
                <c:pt idx="8">
                  <c:v>23</c:v>
                </c:pt>
                <c:pt idx="9">
                  <c:v>24</c:v>
                </c:pt>
                <c:pt idx="10">
                  <c:v>25</c:v>
                </c:pt>
                <c:pt idx="11">
                  <c:v>26</c:v>
                </c:pt>
                <c:pt idx="12">
                  <c:v>27</c:v>
                </c:pt>
                <c:pt idx="13">
                  <c:v>28</c:v>
                </c:pt>
                <c:pt idx="14">
                  <c:v>29</c:v>
                </c:pt>
                <c:pt idx="15">
                  <c:v>30</c:v>
                </c:pt>
                <c:pt idx="16">
                  <c:v>31</c:v>
                </c:pt>
                <c:pt idx="17">
                  <c:v>32</c:v>
                </c:pt>
                <c:pt idx="18">
                  <c:v>33</c:v>
                </c:pt>
                <c:pt idx="19">
                  <c:v>34</c:v>
                </c:pt>
                <c:pt idx="20">
                  <c:v>35</c:v>
                </c:pt>
                <c:pt idx="21">
                  <c:v>36</c:v>
                </c:pt>
                <c:pt idx="22">
                  <c:v>37</c:v>
                </c:pt>
                <c:pt idx="23">
                  <c:v>38</c:v>
                </c:pt>
                <c:pt idx="24">
                  <c:v>39</c:v>
                </c:pt>
                <c:pt idx="25">
                  <c:v>40</c:v>
                </c:pt>
                <c:pt idx="26">
                  <c:v>41</c:v>
                </c:pt>
                <c:pt idx="27">
                  <c:v>42</c:v>
                </c:pt>
                <c:pt idx="28">
                  <c:v>43</c:v>
                </c:pt>
                <c:pt idx="29">
                  <c:v>44</c:v>
                </c:pt>
                <c:pt idx="30">
                  <c:v>45</c:v>
                </c:pt>
                <c:pt idx="31">
                  <c:v>46</c:v>
                </c:pt>
                <c:pt idx="32">
                  <c:v>47</c:v>
                </c:pt>
                <c:pt idx="33">
                  <c:v>48</c:v>
                </c:pt>
                <c:pt idx="34">
                  <c:v>49</c:v>
                </c:pt>
              </c:numCache>
            </c:numRef>
          </c:cat>
          <c:val>
            <c:numRef>
              <c:f>India!$E$2:$E$36</c:f>
              <c:numCache>
                <c:formatCode>General</c:formatCode>
                <c:ptCount val="35"/>
                <c:pt idx="0">
                  <c:v>3.9211544153671101E-3</c:v>
                </c:pt>
                <c:pt idx="1">
                  <c:v>1.38550808300173E-2</c:v>
                </c:pt>
                <c:pt idx="2">
                  <c:v>4.4221739909653703E-2</c:v>
                </c:pt>
                <c:pt idx="3">
                  <c:v>8.4773918721994301E-2</c:v>
                </c:pt>
                <c:pt idx="4">
                  <c:v>0.125038339981905</c:v>
                </c:pt>
                <c:pt idx="5">
                  <c:v>0.15803190198546199</c:v>
                </c:pt>
                <c:pt idx="6">
                  <c:v>0.18029668156620399</c:v>
                </c:pt>
                <c:pt idx="7">
                  <c:v>0.19108123867639401</c:v>
                </c:pt>
                <c:pt idx="8">
                  <c:v>0.19140528522880601</c:v>
                </c:pt>
                <c:pt idx="9">
                  <c:v>0.18325521070119599</c:v>
                </c:pt>
                <c:pt idx="10">
                  <c:v>0.16897967080156301</c:v>
                </c:pt>
                <c:pt idx="11">
                  <c:v>0.15088187803139699</c:v>
                </c:pt>
                <c:pt idx="12">
                  <c:v>0.13097707272423401</c:v>
                </c:pt>
                <c:pt idx="13">
                  <c:v>0.11087589414396599</c:v>
                </c:pt>
                <c:pt idx="14">
                  <c:v>9.1756060151461094E-2</c:v>
                </c:pt>
                <c:pt idx="15">
                  <c:v>7.4390464340145304E-2</c:v>
                </c:pt>
                <c:pt idx="16">
                  <c:v>5.9206718951617297E-2</c:v>
                </c:pt>
                <c:pt idx="17">
                  <c:v>4.6359893482197601E-2</c:v>
                </c:pt>
                <c:pt idx="18">
                  <c:v>3.5806057149654902E-2</c:v>
                </c:pt>
                <c:pt idx="19">
                  <c:v>2.73689811273084E-2</c:v>
                </c:pt>
                <c:pt idx="20">
                  <c:v>2.07959769278372E-2</c:v>
                </c:pt>
                <c:pt idx="21">
                  <c:v>1.5801444242232801E-2</c:v>
                </c:pt>
                <c:pt idx="22">
                  <c:v>1.2098433583082499E-2</c:v>
                </c:pt>
                <c:pt idx="23">
                  <c:v>9.4195709890586201E-3</c:v>
                </c:pt>
                <c:pt idx="24">
                  <c:v>7.5292121769489203E-3</c:v>
                </c:pt>
                <c:pt idx="25">
                  <c:v>6.2288417534664903E-3</c:v>
                </c:pt>
                <c:pt idx="26">
                  <c:v>5.3576352873785796E-3</c:v>
                </c:pt>
                <c:pt idx="27">
                  <c:v>4.7898586578912997E-3</c:v>
                </c:pt>
                <c:pt idx="28">
                  <c:v>4.43046633232419E-3</c:v>
                </c:pt>
                <c:pt idx="29">
                  <c:v>4.2099325856084398E-3</c:v>
                </c:pt>
                <c:pt idx="30">
                  <c:v>4.0790432569520804E-3</c:v>
                </c:pt>
                <c:pt idx="31">
                  <c:v>4.0041116706801402E-3</c:v>
                </c:pt>
                <c:pt idx="32">
                  <c:v>3.9628706131831703E-3</c:v>
                </c:pt>
                <c:pt idx="33">
                  <c:v>3.9411342414661403E-3</c:v>
                </c:pt>
                <c:pt idx="34">
                  <c:v>3.93021542045233E-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93982888"/>
        <c:axId val="293984456"/>
      </c:lineChart>
      <c:catAx>
        <c:axId val="29398288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Age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of women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984456"/>
        <c:crosses val="autoZero"/>
        <c:auto val="1"/>
        <c:lblAlgn val="ctr"/>
        <c:lblOffset val="100"/>
        <c:noMultiLvlLbl val="0"/>
      </c:catAx>
      <c:valAx>
        <c:axId val="293984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93982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solidFill>
          <a:schemeClr val="accent1">
            <a:lumMod val="20000"/>
            <a:lumOff val="80000"/>
          </a:schemeClr>
        </a:solidFill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0</Pages>
  <Words>2680</Words>
  <Characters>1527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JJAVAL</dc:creator>
  <cp:keywords/>
  <dc:description/>
  <cp:lastModifiedBy>UJJAVAL</cp:lastModifiedBy>
  <cp:revision>8</cp:revision>
  <dcterms:created xsi:type="dcterms:W3CDTF">2020-11-05T13:22:00Z</dcterms:created>
  <dcterms:modified xsi:type="dcterms:W3CDTF">2021-03-01T17:43:00Z</dcterms:modified>
</cp:coreProperties>
</file>